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77C" w:rsidRDefault="0004077C" w:rsidP="00AB7D6A"/>
    <w:p w:rsidR="0004077C" w:rsidRPr="0033796F" w:rsidRDefault="0004077C" w:rsidP="0004077C">
      <w:pPr>
        <w:rPr>
          <w:rFonts w:ascii="Calibri" w:hAnsi="Calibri" w:cs="Arial"/>
        </w:rPr>
      </w:pPr>
      <w:r>
        <w:rPr>
          <w:rFonts w:ascii="Calibri" w:hAnsi="Calibri" w:cs="Arial"/>
        </w:rPr>
        <w:t>Supplementa</w:t>
      </w:r>
      <w:r w:rsidR="004D370C">
        <w:rPr>
          <w:rFonts w:ascii="Calibri" w:hAnsi="Calibri" w:cs="Arial"/>
        </w:rPr>
        <w:t>l</w:t>
      </w:r>
      <w:r>
        <w:rPr>
          <w:rFonts w:ascii="Calibri" w:hAnsi="Calibri" w:cs="Arial"/>
        </w:rPr>
        <w:t xml:space="preserve"> </w:t>
      </w:r>
      <w:r w:rsidRPr="0033796F">
        <w:rPr>
          <w:rFonts w:ascii="Calibri" w:hAnsi="Calibri" w:cs="Arial"/>
        </w:rPr>
        <w:t>Table 1. Cohor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165"/>
        <w:gridCol w:w="2245"/>
        <w:gridCol w:w="2520"/>
        <w:gridCol w:w="1435"/>
      </w:tblGrid>
      <w:tr w:rsidR="0004077C" w:rsidTr="008273C1">
        <w:tc>
          <w:tcPr>
            <w:tcW w:w="10790" w:type="dxa"/>
            <w:gridSpan w:val="5"/>
            <w:tcBorders>
              <w:left w:val="nil"/>
              <w:bottom w:val="nil"/>
              <w:right w:val="nil"/>
            </w:tcBorders>
          </w:tcPr>
          <w:p w:rsidR="0004077C" w:rsidRPr="00254134" w:rsidRDefault="0004077C" w:rsidP="008273C1">
            <w:pPr>
              <w:rPr>
                <w:b/>
                <w:u w:val="single"/>
              </w:rPr>
            </w:pPr>
            <w:r w:rsidRPr="00254134">
              <w:rPr>
                <w:b/>
                <w:u w:val="single"/>
              </w:rPr>
              <w:t xml:space="preserve">1A. Participants with </w:t>
            </w:r>
            <w:r>
              <w:rPr>
                <w:b/>
                <w:u w:val="single"/>
              </w:rPr>
              <w:t>pre-treatment</w:t>
            </w:r>
            <w:r w:rsidRPr="00254134">
              <w:rPr>
                <w:b/>
                <w:u w:val="single"/>
              </w:rPr>
              <w:t xml:space="preserve"> inflammatory marker testing</w:t>
            </w:r>
          </w:p>
          <w:p w:rsidR="0004077C" w:rsidRPr="00EF7B8D" w:rsidRDefault="0004077C" w:rsidP="008273C1">
            <w:pPr>
              <w:rPr>
                <w:b/>
              </w:rPr>
            </w:pPr>
          </w:p>
        </w:tc>
      </w:tr>
      <w:tr w:rsidR="0004077C" w:rsidTr="00821C2A"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4077C" w:rsidRDefault="0004077C" w:rsidP="008273C1">
            <w:r>
              <w:t>Characteristic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:rsidR="0004077C" w:rsidRDefault="0004077C" w:rsidP="008273C1">
            <w:pPr>
              <w:jc w:val="center"/>
            </w:pPr>
            <w:r>
              <w:t>Total Cohort</w:t>
            </w:r>
          </w:p>
          <w:p w:rsidR="0004077C" w:rsidRDefault="0004077C" w:rsidP="008273C1">
            <w:pPr>
              <w:jc w:val="center"/>
            </w:pPr>
            <w:r>
              <w:t>(n=661)</w:t>
            </w:r>
          </w:p>
        </w:tc>
        <w:tc>
          <w:tcPr>
            <w:tcW w:w="2245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:rsidR="0004077C" w:rsidRDefault="00983EC4" w:rsidP="008273C1">
            <w:pPr>
              <w:jc w:val="center"/>
            </w:pPr>
            <w:r>
              <w:t>Earlier</w:t>
            </w:r>
            <w:r w:rsidR="007975A8">
              <w:t xml:space="preserve">-Stage </w:t>
            </w:r>
            <w:r w:rsidR="0004077C">
              <w:t>Group</w:t>
            </w:r>
          </w:p>
          <w:p w:rsidR="0004077C" w:rsidRDefault="0004077C" w:rsidP="008273C1">
            <w:pPr>
              <w:jc w:val="center"/>
            </w:pPr>
            <w:r>
              <w:t>(n=35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77C" w:rsidRDefault="0004077C" w:rsidP="008273C1">
            <w:pPr>
              <w:jc w:val="center"/>
            </w:pPr>
            <w:r>
              <w:t>Late</w:t>
            </w:r>
            <w:r w:rsidR="007975A8">
              <w:t>-Stage</w:t>
            </w:r>
            <w:r>
              <w:t xml:space="preserve"> Group (n=311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77C" w:rsidRDefault="0004077C" w:rsidP="008273C1">
            <w:pPr>
              <w:jc w:val="center"/>
            </w:pPr>
            <w:r w:rsidRPr="00CD7DED">
              <w:rPr>
                <w:i/>
              </w:rPr>
              <w:t>P</w:t>
            </w:r>
            <w:r>
              <w:t>-value</w:t>
            </w:r>
          </w:p>
        </w:tc>
      </w:tr>
      <w:tr w:rsidR="0004077C" w:rsidTr="00821C2A"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77C" w:rsidRDefault="0004077C" w:rsidP="008273C1">
            <w:r>
              <w:t>Age (median, IQR)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:rsidR="0004077C" w:rsidRDefault="0004077C" w:rsidP="008273C1">
            <w:pPr>
              <w:jc w:val="center"/>
            </w:pPr>
            <w:r>
              <w:t>33 (27-41)</w:t>
            </w:r>
          </w:p>
        </w:tc>
        <w:tc>
          <w:tcPr>
            <w:tcW w:w="2245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:rsidR="0004077C" w:rsidRDefault="0004077C" w:rsidP="008273C1">
            <w:pPr>
              <w:jc w:val="center"/>
            </w:pPr>
            <w:r>
              <w:t>32 (25-41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77C" w:rsidRDefault="0004077C" w:rsidP="008273C1">
            <w:pPr>
              <w:jc w:val="center"/>
            </w:pPr>
            <w:r>
              <w:t>33 (28-40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77C" w:rsidRDefault="0004077C" w:rsidP="008273C1">
            <w:pPr>
              <w:jc w:val="center"/>
            </w:pPr>
            <w:r>
              <w:t>0.07</w:t>
            </w:r>
          </w:p>
        </w:tc>
      </w:tr>
      <w:tr w:rsidR="0004077C" w:rsidTr="00821C2A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04077C" w:rsidRDefault="0004077C" w:rsidP="008273C1">
            <w:r>
              <w:t>Female sex (n, %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04077C" w:rsidRDefault="0004077C" w:rsidP="008273C1">
            <w:pPr>
              <w:jc w:val="center"/>
            </w:pPr>
            <w:r>
              <w:t>396 (60)</w:t>
            </w:r>
          </w:p>
        </w:tc>
        <w:tc>
          <w:tcPr>
            <w:tcW w:w="2245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04077C" w:rsidRDefault="0004077C" w:rsidP="008273C1">
            <w:pPr>
              <w:jc w:val="center"/>
            </w:pPr>
            <w:r>
              <w:t>215 (6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04077C" w:rsidRDefault="0004077C" w:rsidP="008273C1">
            <w:pPr>
              <w:jc w:val="center"/>
            </w:pPr>
            <w:r>
              <w:t>181 (5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04077C" w:rsidRDefault="0004077C" w:rsidP="008273C1">
            <w:pPr>
              <w:jc w:val="center"/>
            </w:pPr>
            <w:r>
              <w:t>&lt;0.001</w:t>
            </w:r>
          </w:p>
        </w:tc>
      </w:tr>
      <w:tr w:rsidR="0004077C" w:rsidTr="00821C2A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04077C" w:rsidRDefault="0004077C" w:rsidP="008273C1">
            <w:r>
              <w:t>Country (n, %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04077C" w:rsidRDefault="0004077C" w:rsidP="008273C1">
            <w:pPr>
              <w:jc w:val="center"/>
            </w:pPr>
          </w:p>
        </w:tc>
        <w:tc>
          <w:tcPr>
            <w:tcW w:w="2245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04077C" w:rsidRDefault="0004077C" w:rsidP="008273C1">
            <w:pPr>
              <w:jc w:val="center"/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04077C" w:rsidRDefault="0004077C" w:rsidP="008273C1">
            <w:pPr>
              <w:jc w:val="center"/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04077C" w:rsidRDefault="0004077C" w:rsidP="008273C1">
            <w:pPr>
              <w:jc w:val="center"/>
            </w:pPr>
          </w:p>
        </w:tc>
      </w:tr>
      <w:tr w:rsidR="0004077C" w:rsidTr="00821C2A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04077C" w:rsidRDefault="0004077C" w:rsidP="008273C1">
            <w:r>
              <w:t xml:space="preserve">     Ugand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04077C" w:rsidRDefault="0004077C" w:rsidP="008273C1">
            <w:pPr>
              <w:jc w:val="center"/>
            </w:pPr>
            <w:r>
              <w:t>321 (49)</w:t>
            </w:r>
          </w:p>
        </w:tc>
        <w:tc>
          <w:tcPr>
            <w:tcW w:w="2245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04077C" w:rsidRDefault="0004077C" w:rsidP="008273C1">
            <w:pPr>
              <w:jc w:val="center"/>
            </w:pPr>
            <w:r>
              <w:t>155 (5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04077C" w:rsidRDefault="0004077C" w:rsidP="008273C1">
            <w:pPr>
              <w:jc w:val="center"/>
            </w:pPr>
            <w:r>
              <w:t>166 (4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04077C" w:rsidRDefault="0004077C" w:rsidP="008273C1">
            <w:pPr>
              <w:jc w:val="center"/>
            </w:pPr>
            <w:r>
              <w:t>0.54</w:t>
            </w:r>
          </w:p>
        </w:tc>
      </w:tr>
      <w:tr w:rsidR="0004077C" w:rsidTr="00821C2A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04077C" w:rsidRDefault="0004077C" w:rsidP="008273C1">
            <w:r>
              <w:t xml:space="preserve">     South Afric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04077C" w:rsidRDefault="0004077C" w:rsidP="008273C1">
            <w:pPr>
              <w:jc w:val="center"/>
            </w:pPr>
            <w:r>
              <w:t>340 (51)</w:t>
            </w:r>
          </w:p>
        </w:tc>
        <w:tc>
          <w:tcPr>
            <w:tcW w:w="2245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04077C" w:rsidRDefault="0004077C" w:rsidP="008273C1">
            <w:pPr>
              <w:jc w:val="center"/>
            </w:pPr>
            <w:r>
              <w:t>156 (5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04077C" w:rsidRDefault="0004077C" w:rsidP="008273C1">
            <w:pPr>
              <w:jc w:val="center"/>
            </w:pPr>
            <w:r>
              <w:t>184 (5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04077C" w:rsidRDefault="0004077C" w:rsidP="008273C1">
            <w:pPr>
              <w:jc w:val="center"/>
            </w:pPr>
          </w:p>
        </w:tc>
      </w:tr>
      <w:tr w:rsidR="0004077C" w:rsidTr="00821C2A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04077C" w:rsidRDefault="0004077C" w:rsidP="008273C1">
            <w:r>
              <w:t>Current smoker (n, %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04077C" w:rsidRDefault="0004077C" w:rsidP="008273C1">
            <w:pPr>
              <w:jc w:val="center"/>
            </w:pPr>
            <w:r>
              <w:t>64 (10)</w:t>
            </w:r>
          </w:p>
        </w:tc>
        <w:tc>
          <w:tcPr>
            <w:tcW w:w="2245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04077C" w:rsidRDefault="0004077C" w:rsidP="008273C1">
            <w:pPr>
              <w:jc w:val="center"/>
            </w:pPr>
            <w:r>
              <w:t>28 (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04077C" w:rsidRDefault="0004077C" w:rsidP="008273C1">
            <w:pPr>
              <w:jc w:val="center"/>
            </w:pPr>
            <w:r>
              <w:t>36 (1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04077C" w:rsidRDefault="0004077C" w:rsidP="008273C1">
            <w:pPr>
              <w:jc w:val="center"/>
            </w:pPr>
            <w:r>
              <w:t>0.72</w:t>
            </w:r>
          </w:p>
        </w:tc>
      </w:tr>
      <w:tr w:rsidR="0004077C" w:rsidTr="00821C2A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04077C" w:rsidRDefault="0004077C" w:rsidP="008273C1">
            <w:r>
              <w:t>Pre-treatment log10 viral load copies/mL (median, IQR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04077C" w:rsidRDefault="0004077C" w:rsidP="008273C1">
            <w:pPr>
              <w:jc w:val="center"/>
            </w:pPr>
            <w:r>
              <w:t>4.7 (4.1 – 5.2)</w:t>
            </w:r>
          </w:p>
        </w:tc>
        <w:tc>
          <w:tcPr>
            <w:tcW w:w="2245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04077C" w:rsidRDefault="0004077C" w:rsidP="008273C1">
            <w:pPr>
              <w:jc w:val="center"/>
            </w:pPr>
            <w:r>
              <w:t>4.2 (3.5 – 4.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077C" w:rsidRDefault="0004077C" w:rsidP="008273C1">
            <w:pPr>
              <w:jc w:val="center"/>
            </w:pPr>
            <w:r>
              <w:t>5.0 (4.6 – 5.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077C" w:rsidRDefault="0004077C" w:rsidP="008273C1">
            <w:pPr>
              <w:jc w:val="center"/>
            </w:pPr>
            <w:r>
              <w:t>&lt;0.001</w:t>
            </w:r>
          </w:p>
        </w:tc>
      </w:tr>
      <w:tr w:rsidR="0004077C" w:rsidTr="00821C2A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04077C" w:rsidRDefault="0004077C" w:rsidP="008273C1">
            <w:r>
              <w:t>Pre-treatment CD4 count cells/</w:t>
            </w:r>
            <w:r w:rsidRPr="00217176">
              <w:rPr>
                <w:rFonts w:ascii="Symbol" w:hAnsi="Symbol"/>
              </w:rPr>
              <w:t></w:t>
            </w:r>
            <w:r>
              <w:t>L (median, IQR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04077C" w:rsidRDefault="0004077C" w:rsidP="008273C1">
            <w:pPr>
              <w:jc w:val="center"/>
            </w:pPr>
            <w:r>
              <w:t>187 (111 - 425)</w:t>
            </w:r>
          </w:p>
        </w:tc>
        <w:tc>
          <w:tcPr>
            <w:tcW w:w="2245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04077C" w:rsidRDefault="0004077C" w:rsidP="008273C1">
            <w:pPr>
              <w:jc w:val="center"/>
            </w:pPr>
            <w:r>
              <w:t>427 (391 – 47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077C" w:rsidRDefault="0004077C" w:rsidP="008273C1">
            <w:pPr>
              <w:jc w:val="center"/>
            </w:pPr>
            <w:r>
              <w:t>117.5 (58 – 15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077C" w:rsidRDefault="0004077C" w:rsidP="008273C1">
            <w:pPr>
              <w:jc w:val="center"/>
            </w:pPr>
            <w:r>
              <w:t>N/A</w:t>
            </w:r>
          </w:p>
        </w:tc>
      </w:tr>
      <w:tr w:rsidR="00E123EC" w:rsidTr="00821C2A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E123EC" w:rsidRDefault="00E123EC" w:rsidP="00E123EC">
            <w:r>
              <w:t>Soluble CD14</w:t>
            </w:r>
          </w:p>
          <w:p w:rsidR="00E123EC" w:rsidRDefault="00E123EC" w:rsidP="00E123EC">
            <w:r>
              <w:t>(median, IQR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E123EC" w:rsidRDefault="00E123EC" w:rsidP="00E123EC">
            <w:pPr>
              <w:jc w:val="center"/>
            </w:pPr>
            <w:r>
              <w:t>1414 (1141 – 1858)</w:t>
            </w:r>
          </w:p>
        </w:tc>
        <w:tc>
          <w:tcPr>
            <w:tcW w:w="2245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E123EC" w:rsidRDefault="00E123EC" w:rsidP="00E123EC">
            <w:pPr>
              <w:jc w:val="center"/>
            </w:pPr>
            <w:r>
              <w:t>1204 (1027 – 147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3EC" w:rsidRDefault="00E123EC" w:rsidP="00E123EC">
            <w:pPr>
              <w:jc w:val="center"/>
            </w:pPr>
            <w:r>
              <w:t>1707 (1333 – 219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3EC" w:rsidRDefault="00E123EC" w:rsidP="00E123EC">
            <w:pPr>
              <w:jc w:val="center"/>
            </w:pPr>
            <w:r>
              <w:t>&lt;0.001</w:t>
            </w:r>
          </w:p>
        </w:tc>
      </w:tr>
      <w:tr w:rsidR="00E123EC" w:rsidTr="00821C2A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E123EC" w:rsidRDefault="00E123EC" w:rsidP="00E123EC">
            <w:r>
              <w:t>Interluekin-6</w:t>
            </w:r>
          </w:p>
          <w:p w:rsidR="00E123EC" w:rsidRDefault="00E123EC" w:rsidP="00E123EC">
            <w:r>
              <w:t>(median, IQR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E123EC" w:rsidRDefault="00E123EC" w:rsidP="00E123EC">
            <w:pPr>
              <w:jc w:val="center"/>
            </w:pPr>
            <w:r>
              <w:t>0.96 (0.55 – 2.20)</w:t>
            </w:r>
          </w:p>
        </w:tc>
        <w:tc>
          <w:tcPr>
            <w:tcW w:w="2245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E123EC" w:rsidRDefault="00E123EC" w:rsidP="00E123EC">
            <w:pPr>
              <w:jc w:val="center"/>
            </w:pPr>
            <w:r>
              <w:t>0.69 (0.42 – 1.1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3EC" w:rsidRDefault="00E123EC" w:rsidP="00E123EC">
            <w:pPr>
              <w:jc w:val="center"/>
            </w:pPr>
            <w:r>
              <w:t>1.56 (0.83 – 3.8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3EC" w:rsidRDefault="00E123EC" w:rsidP="00E123EC">
            <w:pPr>
              <w:jc w:val="center"/>
            </w:pPr>
            <w:r>
              <w:t>&lt;0.001</w:t>
            </w:r>
          </w:p>
        </w:tc>
      </w:tr>
      <w:tr w:rsidR="00E123EC" w:rsidTr="00821C2A"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3EC" w:rsidRDefault="00E123EC" w:rsidP="00E123EC">
            <w:r>
              <w:t>D-dimer</w:t>
            </w:r>
          </w:p>
          <w:p w:rsidR="00E123EC" w:rsidRDefault="00E123EC" w:rsidP="00E123EC">
            <w:r>
              <w:t>(median, IQR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:rsidR="00E123EC" w:rsidRDefault="00E123EC" w:rsidP="00E123EC">
            <w:pPr>
              <w:jc w:val="center"/>
            </w:pPr>
            <w:r>
              <w:t>0.58 (0.29 – 1.20)</w:t>
            </w:r>
          </w:p>
        </w:tc>
        <w:tc>
          <w:tcPr>
            <w:tcW w:w="2245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E123EC" w:rsidRDefault="00E123EC" w:rsidP="00E123EC">
            <w:pPr>
              <w:jc w:val="center"/>
            </w:pPr>
            <w:r>
              <w:t>0.44 (0.24 – 0.6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3EC" w:rsidRDefault="00E123EC" w:rsidP="00E123EC">
            <w:pPr>
              <w:jc w:val="center"/>
            </w:pPr>
            <w:r>
              <w:t>0.90 (0.42 – 1.70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3EC" w:rsidRDefault="00E123EC" w:rsidP="00E123EC">
            <w:pPr>
              <w:jc w:val="center"/>
            </w:pPr>
            <w:r>
              <w:t>&lt;0.001</w:t>
            </w:r>
          </w:p>
        </w:tc>
      </w:tr>
      <w:tr w:rsidR="00E123EC" w:rsidTr="008273C1">
        <w:tc>
          <w:tcPr>
            <w:tcW w:w="107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23EC" w:rsidRDefault="00E123EC" w:rsidP="00E123EC">
            <w:pPr>
              <w:rPr>
                <w:b/>
              </w:rPr>
            </w:pPr>
          </w:p>
          <w:p w:rsidR="00E123EC" w:rsidRPr="00046BA7" w:rsidRDefault="00E123EC" w:rsidP="00E123EC">
            <w:pPr>
              <w:rPr>
                <w:b/>
                <w:u w:val="single"/>
              </w:rPr>
            </w:pPr>
            <w:r w:rsidRPr="00254134">
              <w:rPr>
                <w:b/>
                <w:u w:val="single"/>
              </w:rPr>
              <w:t xml:space="preserve">1B. Participants with </w:t>
            </w:r>
            <w:r>
              <w:rPr>
                <w:b/>
                <w:u w:val="single"/>
              </w:rPr>
              <w:t>pre-treatment</w:t>
            </w:r>
            <w:r w:rsidRPr="00254134">
              <w:rPr>
                <w:b/>
                <w:u w:val="single"/>
              </w:rPr>
              <w:t xml:space="preserve"> and 12-month inflammatory testing and with viral suppression at 12 months</w:t>
            </w:r>
          </w:p>
        </w:tc>
      </w:tr>
      <w:tr w:rsidR="00176822" w:rsidTr="00821C2A"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76822" w:rsidRDefault="00176822" w:rsidP="00176822">
            <w:r>
              <w:t>Characteristic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:rsidR="00176822" w:rsidRDefault="00176822" w:rsidP="00176822">
            <w:pPr>
              <w:jc w:val="center"/>
            </w:pPr>
            <w:r>
              <w:t>Total Cohort</w:t>
            </w:r>
          </w:p>
          <w:p w:rsidR="00176822" w:rsidRDefault="00176822" w:rsidP="00176822">
            <w:pPr>
              <w:jc w:val="center"/>
            </w:pPr>
            <w:r>
              <w:t>(n=661)</w:t>
            </w:r>
          </w:p>
        </w:tc>
        <w:tc>
          <w:tcPr>
            <w:tcW w:w="2245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:rsidR="00176822" w:rsidRDefault="00983EC4" w:rsidP="00176822">
            <w:pPr>
              <w:jc w:val="center"/>
            </w:pPr>
            <w:r>
              <w:t>Earlier</w:t>
            </w:r>
            <w:r w:rsidR="00176822">
              <w:t>-Stage Group</w:t>
            </w:r>
          </w:p>
          <w:p w:rsidR="00176822" w:rsidRDefault="00176822" w:rsidP="00176822">
            <w:pPr>
              <w:jc w:val="center"/>
            </w:pPr>
            <w:r>
              <w:t>(n=35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822" w:rsidRDefault="00176822" w:rsidP="00176822">
            <w:pPr>
              <w:jc w:val="center"/>
            </w:pPr>
            <w:r>
              <w:t>Late-Stage Group (n=311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822" w:rsidRDefault="00176822" w:rsidP="00176822">
            <w:pPr>
              <w:jc w:val="center"/>
            </w:pPr>
            <w:r w:rsidRPr="00CD7DED">
              <w:rPr>
                <w:i/>
              </w:rPr>
              <w:t>P</w:t>
            </w:r>
            <w:r>
              <w:t>-value</w:t>
            </w:r>
          </w:p>
        </w:tc>
      </w:tr>
      <w:tr w:rsidR="00E123EC" w:rsidTr="00821C2A"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23EC" w:rsidRDefault="00E123EC" w:rsidP="00E123EC">
            <w:r>
              <w:t>Age (median, IQR)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:rsidR="00E123EC" w:rsidRDefault="00E123EC" w:rsidP="00E123EC">
            <w:pPr>
              <w:jc w:val="center"/>
            </w:pPr>
            <w:r>
              <w:t>33 (27 – 41)</w:t>
            </w:r>
          </w:p>
        </w:tc>
        <w:tc>
          <w:tcPr>
            <w:tcW w:w="2245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:rsidR="00E123EC" w:rsidRDefault="00E123EC" w:rsidP="00E123EC">
            <w:pPr>
              <w:jc w:val="center"/>
            </w:pPr>
            <w:r>
              <w:t>33 (26 – 42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23EC" w:rsidRDefault="00E123EC" w:rsidP="00E123EC">
            <w:pPr>
              <w:jc w:val="center"/>
            </w:pPr>
            <w:r>
              <w:t>33 (29 – 41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23EC" w:rsidRDefault="00E123EC" w:rsidP="00E123EC">
            <w:pPr>
              <w:jc w:val="center"/>
            </w:pPr>
            <w:r>
              <w:t>0.53</w:t>
            </w:r>
          </w:p>
        </w:tc>
      </w:tr>
      <w:tr w:rsidR="00E123EC" w:rsidTr="00821C2A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E123EC" w:rsidRDefault="00E123EC" w:rsidP="00E123EC">
            <w:r>
              <w:t>Female sex (n, %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E123EC" w:rsidRDefault="00E123EC" w:rsidP="00E123EC">
            <w:pPr>
              <w:jc w:val="center"/>
            </w:pPr>
            <w:r>
              <w:t>274 (63)</w:t>
            </w:r>
          </w:p>
        </w:tc>
        <w:tc>
          <w:tcPr>
            <w:tcW w:w="2245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E123EC" w:rsidRDefault="00E123EC" w:rsidP="00E123EC">
            <w:pPr>
              <w:jc w:val="center"/>
            </w:pPr>
            <w:r>
              <w:t>166 (7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123EC" w:rsidRDefault="00E123EC" w:rsidP="00E123EC">
            <w:pPr>
              <w:jc w:val="center"/>
            </w:pPr>
            <w:r>
              <w:t>108 (5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E123EC" w:rsidRDefault="00E123EC" w:rsidP="00E123EC">
            <w:pPr>
              <w:jc w:val="center"/>
            </w:pPr>
            <w:r>
              <w:t>&lt;0.001</w:t>
            </w:r>
          </w:p>
        </w:tc>
      </w:tr>
      <w:tr w:rsidR="00E123EC" w:rsidTr="00821C2A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E123EC" w:rsidRDefault="00E123EC" w:rsidP="00E123EC">
            <w:r>
              <w:t>Country (n, %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E123EC" w:rsidRDefault="00E123EC" w:rsidP="00E123EC">
            <w:pPr>
              <w:jc w:val="center"/>
            </w:pPr>
          </w:p>
        </w:tc>
        <w:tc>
          <w:tcPr>
            <w:tcW w:w="2245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E123EC" w:rsidRDefault="00E123EC" w:rsidP="00E123EC">
            <w:pPr>
              <w:jc w:val="center"/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123EC" w:rsidRDefault="00E123EC" w:rsidP="00E123EC">
            <w:pPr>
              <w:jc w:val="center"/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E123EC" w:rsidRDefault="00E123EC" w:rsidP="00E123EC">
            <w:pPr>
              <w:jc w:val="center"/>
            </w:pPr>
          </w:p>
        </w:tc>
      </w:tr>
      <w:tr w:rsidR="00E123EC" w:rsidTr="00821C2A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E123EC" w:rsidRDefault="00E123EC" w:rsidP="00E123EC">
            <w:r>
              <w:t xml:space="preserve">     Ugand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E123EC" w:rsidRDefault="00E123EC" w:rsidP="00E123EC">
            <w:pPr>
              <w:jc w:val="center"/>
            </w:pPr>
            <w:r>
              <w:t>240 (55)</w:t>
            </w:r>
          </w:p>
        </w:tc>
        <w:tc>
          <w:tcPr>
            <w:tcW w:w="2245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E123EC" w:rsidRDefault="00E123EC" w:rsidP="00E123EC">
            <w:pPr>
              <w:jc w:val="center"/>
            </w:pPr>
            <w:r>
              <w:t>127 (5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123EC" w:rsidRDefault="00E123EC" w:rsidP="00E123EC">
            <w:pPr>
              <w:jc w:val="center"/>
            </w:pPr>
            <w:r>
              <w:t>113 (5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E123EC" w:rsidRDefault="00E123EC" w:rsidP="00E123EC">
            <w:pPr>
              <w:jc w:val="center"/>
            </w:pPr>
            <w:r>
              <w:t>0.58</w:t>
            </w:r>
          </w:p>
        </w:tc>
      </w:tr>
      <w:tr w:rsidR="00E123EC" w:rsidTr="00821C2A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E123EC" w:rsidRDefault="00E123EC" w:rsidP="00E123EC">
            <w:r>
              <w:t xml:space="preserve">     South Afric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E123EC" w:rsidRDefault="00E123EC" w:rsidP="00E123EC">
            <w:pPr>
              <w:jc w:val="center"/>
            </w:pPr>
            <w:r>
              <w:t>198 (45)</w:t>
            </w:r>
          </w:p>
        </w:tc>
        <w:tc>
          <w:tcPr>
            <w:tcW w:w="2245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E123EC" w:rsidRDefault="00E123EC" w:rsidP="00E123EC">
            <w:pPr>
              <w:jc w:val="center"/>
            </w:pPr>
            <w:r>
              <w:t>110 (4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123EC" w:rsidRDefault="00E123EC" w:rsidP="00E123EC">
            <w:pPr>
              <w:jc w:val="center"/>
            </w:pPr>
            <w:r>
              <w:t>88 (4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E123EC" w:rsidRDefault="00E123EC" w:rsidP="00E123EC">
            <w:pPr>
              <w:jc w:val="center"/>
            </w:pPr>
          </w:p>
        </w:tc>
      </w:tr>
      <w:tr w:rsidR="00E123EC" w:rsidTr="00821C2A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E123EC" w:rsidRDefault="00E123EC" w:rsidP="00E123EC">
            <w:r>
              <w:t>Current smoker (n, %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E123EC" w:rsidRDefault="00E123EC" w:rsidP="00E123EC">
            <w:pPr>
              <w:jc w:val="center"/>
            </w:pPr>
            <w:r>
              <w:t>50 (11)</w:t>
            </w:r>
          </w:p>
        </w:tc>
        <w:tc>
          <w:tcPr>
            <w:tcW w:w="2245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E123EC" w:rsidRDefault="00E123EC" w:rsidP="00E123EC">
            <w:pPr>
              <w:jc w:val="center"/>
            </w:pPr>
            <w:r>
              <w:t>24 (1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123EC" w:rsidRDefault="00E123EC" w:rsidP="00E123EC">
            <w:pPr>
              <w:jc w:val="center"/>
            </w:pPr>
            <w:r>
              <w:t>26 (1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E123EC" w:rsidRDefault="00E123EC" w:rsidP="00E123EC">
            <w:pPr>
              <w:jc w:val="center"/>
            </w:pPr>
            <w:r>
              <w:t>0.27</w:t>
            </w:r>
          </w:p>
        </w:tc>
      </w:tr>
      <w:tr w:rsidR="00E123EC" w:rsidTr="00821C2A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E123EC" w:rsidRDefault="00E123EC" w:rsidP="00E123EC">
            <w:r>
              <w:t>Pre-treatment log10 viral load copies/mL (median, IQR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E123EC" w:rsidRDefault="00E123EC" w:rsidP="00E123EC">
            <w:pPr>
              <w:jc w:val="center"/>
            </w:pPr>
            <w:r>
              <w:t>4.5 (3.8 – 5.1)</w:t>
            </w:r>
          </w:p>
        </w:tc>
        <w:tc>
          <w:tcPr>
            <w:tcW w:w="2245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E123EC" w:rsidRDefault="00E123EC" w:rsidP="00E123EC">
            <w:pPr>
              <w:jc w:val="center"/>
            </w:pPr>
            <w:r>
              <w:t>4.1 (3.3 – 4.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3EC" w:rsidRDefault="00E123EC" w:rsidP="00E123EC">
            <w:pPr>
              <w:jc w:val="center"/>
            </w:pPr>
            <w:r>
              <w:t>5.0 (4.5 – 5.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3EC" w:rsidRDefault="00E123EC" w:rsidP="00E123EC">
            <w:pPr>
              <w:jc w:val="center"/>
            </w:pPr>
            <w:r>
              <w:t>&lt;0.001</w:t>
            </w:r>
          </w:p>
        </w:tc>
      </w:tr>
      <w:tr w:rsidR="00E123EC" w:rsidTr="004B37CF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E123EC" w:rsidRDefault="00E123EC" w:rsidP="00E123EC">
            <w:r>
              <w:t>Pre-treatment CD4 count cells/</w:t>
            </w:r>
            <w:r w:rsidRPr="00217176">
              <w:rPr>
                <w:rFonts w:ascii="Symbol" w:hAnsi="Symbol"/>
              </w:rPr>
              <w:t></w:t>
            </w:r>
            <w:r>
              <w:t>L (median, IQR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E123EC" w:rsidRDefault="00E123EC" w:rsidP="00E123EC">
            <w:pPr>
              <w:jc w:val="center"/>
            </w:pPr>
            <w:r>
              <w:t>366.5 (132 – 437)</w:t>
            </w:r>
          </w:p>
        </w:tc>
        <w:tc>
          <w:tcPr>
            <w:tcW w:w="2245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E123EC" w:rsidRDefault="00E123EC" w:rsidP="00E123EC">
            <w:pPr>
              <w:jc w:val="center"/>
            </w:pPr>
            <w:r>
              <w:t>428 (392 – 47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3EC" w:rsidRDefault="00E123EC" w:rsidP="00E123EC">
            <w:pPr>
              <w:jc w:val="center"/>
            </w:pPr>
            <w:r>
              <w:t>124 (69 – 16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3EC" w:rsidRDefault="00E123EC" w:rsidP="00E123EC">
            <w:pPr>
              <w:jc w:val="center"/>
            </w:pPr>
            <w:r>
              <w:t>N/A</w:t>
            </w:r>
          </w:p>
        </w:tc>
      </w:tr>
      <w:tr w:rsidR="004B37CF" w:rsidTr="004B37CF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4B37CF" w:rsidRDefault="004B37CF" w:rsidP="004B37CF">
            <w:r>
              <w:t>Soluble CD14</w:t>
            </w:r>
          </w:p>
          <w:p w:rsidR="004B37CF" w:rsidRDefault="004B37CF" w:rsidP="004B37CF">
            <w:r>
              <w:t>(median, IQR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4B37CF" w:rsidRDefault="004B37CF" w:rsidP="004B37CF">
            <w:pPr>
              <w:jc w:val="center"/>
            </w:pPr>
            <w:r>
              <w:t>1363 (1108 – 1711)</w:t>
            </w:r>
          </w:p>
        </w:tc>
        <w:tc>
          <w:tcPr>
            <w:tcW w:w="2245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4B37CF" w:rsidRDefault="004B37CF" w:rsidP="004B37CF">
            <w:pPr>
              <w:jc w:val="center"/>
            </w:pPr>
            <w:r>
              <w:t>1203 (1024 – 146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F" w:rsidRDefault="004B37CF" w:rsidP="004B37CF">
            <w:pPr>
              <w:jc w:val="center"/>
            </w:pPr>
            <w:r>
              <w:t>1598 (1290 – 203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F" w:rsidRDefault="004B37CF" w:rsidP="004B37CF">
            <w:pPr>
              <w:jc w:val="center"/>
            </w:pPr>
            <w:r>
              <w:t>&lt;0.001</w:t>
            </w:r>
          </w:p>
        </w:tc>
      </w:tr>
      <w:tr w:rsidR="004B37CF" w:rsidTr="004B37CF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4B37CF" w:rsidRDefault="004B37CF" w:rsidP="004B37CF">
            <w:r>
              <w:t>Interluekin-6</w:t>
            </w:r>
          </w:p>
          <w:p w:rsidR="004B37CF" w:rsidRDefault="004B37CF" w:rsidP="004B37CF">
            <w:r>
              <w:t>(median, IQR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4B37CF" w:rsidRDefault="004B37CF" w:rsidP="004B37CF">
            <w:pPr>
              <w:jc w:val="center"/>
            </w:pPr>
            <w:r>
              <w:t>0.84 (0.53 – 1.67)</w:t>
            </w:r>
          </w:p>
        </w:tc>
        <w:tc>
          <w:tcPr>
            <w:tcW w:w="2245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4B37CF" w:rsidRDefault="004B37CF" w:rsidP="004B37CF">
            <w:pPr>
              <w:jc w:val="center"/>
            </w:pPr>
            <w:r>
              <w:t>0.67 (0.41 – 1.0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F" w:rsidRDefault="004B37CF" w:rsidP="004B37CF">
            <w:pPr>
              <w:jc w:val="center"/>
            </w:pPr>
            <w:r>
              <w:t>1.23 (0.72 – 2.8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F" w:rsidRDefault="004B37CF" w:rsidP="004B37CF">
            <w:pPr>
              <w:jc w:val="center"/>
            </w:pPr>
            <w:r>
              <w:t>&lt;0.001</w:t>
            </w:r>
          </w:p>
        </w:tc>
      </w:tr>
      <w:tr w:rsidR="004B37CF" w:rsidTr="00821C2A"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37CF" w:rsidRDefault="004B37CF" w:rsidP="004B37CF">
            <w:r>
              <w:t>D-dimer</w:t>
            </w:r>
          </w:p>
          <w:p w:rsidR="004B37CF" w:rsidRDefault="004B37CF" w:rsidP="004B37CF">
            <w:r>
              <w:t>(median, IQR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:rsidR="004B37CF" w:rsidRDefault="004B37CF" w:rsidP="004B37CF">
            <w:pPr>
              <w:jc w:val="center"/>
            </w:pPr>
            <w:r>
              <w:t>0.53 (0.27 -  1.06)</w:t>
            </w:r>
          </w:p>
        </w:tc>
        <w:tc>
          <w:tcPr>
            <w:tcW w:w="2245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4B37CF" w:rsidRDefault="004B37CF" w:rsidP="004B37CF">
            <w:pPr>
              <w:jc w:val="center"/>
            </w:pPr>
            <w:r>
              <w:t>0.43 (0.23 – 0.6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37CF" w:rsidRDefault="004B37CF" w:rsidP="004B37CF">
            <w:pPr>
              <w:jc w:val="center"/>
            </w:pPr>
            <w:r>
              <w:t>0.78 (0.37 – 1.38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37CF" w:rsidRDefault="004B37CF" w:rsidP="004B37CF">
            <w:pPr>
              <w:jc w:val="center"/>
            </w:pPr>
            <w:r>
              <w:t>&lt;0.001</w:t>
            </w:r>
          </w:p>
        </w:tc>
      </w:tr>
    </w:tbl>
    <w:p w:rsidR="0004077C" w:rsidRDefault="0004077C" w:rsidP="0004077C">
      <w:r w:rsidRPr="00C76C5F">
        <w:rPr>
          <w:i/>
        </w:rPr>
        <w:lastRenderedPageBreak/>
        <w:t>P</w:t>
      </w:r>
      <w:r>
        <w:t xml:space="preserve">-value results represent statistical tests of comparison between </w:t>
      </w:r>
      <w:r w:rsidR="00983EC4">
        <w:t>earlier</w:t>
      </w:r>
      <w:r>
        <w:t xml:space="preserve"> and late ART sub-group characteristics, performed with rank-sum testing for continuous variables and chi-squared testing for categorical or dichotomous variables.</w:t>
      </w:r>
    </w:p>
    <w:p w:rsidR="0004077C" w:rsidRDefault="0004077C" w:rsidP="00AB7D6A">
      <w:pPr>
        <w:sectPr w:rsidR="0004077C" w:rsidSect="0004077C">
          <w:footerReference w:type="even" r:id="rId7"/>
          <w:footerReference w:type="default" r:id="rId8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t>ART: antiretroviral therapy; IQR: interquartile range</w:t>
      </w:r>
    </w:p>
    <w:p w:rsidR="0004077C" w:rsidRDefault="0004077C" w:rsidP="00AB7D6A"/>
    <w:p w:rsidR="00AB7D6A" w:rsidRPr="00182772" w:rsidRDefault="00AB7D6A" w:rsidP="00AB7D6A">
      <w:r w:rsidRPr="00182772">
        <w:t>Supplementa</w:t>
      </w:r>
      <w:r w:rsidR="004D370C">
        <w:t>l</w:t>
      </w:r>
      <w:r w:rsidRPr="00182772">
        <w:t xml:space="preserve"> Table </w:t>
      </w:r>
      <w:r w:rsidR="0004077C">
        <w:t>2</w:t>
      </w:r>
      <w:r w:rsidRPr="00182772">
        <w:t xml:space="preserve">: Association between change in biomarkers of inflammation from pre-treatment to 12 months and </w:t>
      </w:r>
      <w:r w:rsidR="00983EC4">
        <w:t>earlier</w:t>
      </w:r>
      <w:r>
        <w:t>/asymptomatic</w:t>
      </w:r>
      <w:r w:rsidRPr="00182772">
        <w:t xml:space="preserve"> versus </w:t>
      </w:r>
      <w:r w:rsidR="006E602A">
        <w:t>late-stage</w:t>
      </w:r>
      <w:r w:rsidR="006E602A" w:rsidRPr="00182772">
        <w:t xml:space="preserve"> </w:t>
      </w:r>
      <w:r>
        <w:t xml:space="preserve">disease at </w:t>
      </w:r>
      <w:r w:rsidRPr="00182772">
        <w:t>antiretroviral therapy initiation, with and without adjustment for confounding factors, including individuals unsuppressed at 12 months (n=551)</w:t>
      </w:r>
    </w:p>
    <w:tbl>
      <w:tblPr>
        <w:tblStyle w:val="TableGrid"/>
        <w:tblW w:w="146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1585"/>
        <w:gridCol w:w="775"/>
        <w:gridCol w:w="1573"/>
        <w:gridCol w:w="775"/>
        <w:gridCol w:w="1391"/>
        <w:gridCol w:w="775"/>
        <w:gridCol w:w="1396"/>
        <w:gridCol w:w="775"/>
        <w:gridCol w:w="1380"/>
        <w:gridCol w:w="775"/>
        <w:gridCol w:w="1391"/>
        <w:gridCol w:w="775"/>
      </w:tblGrid>
      <w:tr w:rsidR="00AB7D6A" w:rsidRPr="00182772" w:rsidTr="00E37068">
        <w:tc>
          <w:tcPr>
            <w:tcW w:w="1345" w:type="dxa"/>
            <w:tcBorders>
              <w:top w:val="single" w:sz="4" w:space="0" w:color="auto"/>
              <w:right w:val="single" w:sz="4" w:space="0" w:color="auto"/>
            </w:tcBorders>
          </w:tcPr>
          <w:p w:rsidR="00AB7D6A" w:rsidRPr="00182772" w:rsidRDefault="00AB7D6A" w:rsidP="00E37068">
            <w:pPr>
              <w:rPr>
                <w:sz w:val="20"/>
                <w:szCs w:val="20"/>
              </w:rPr>
            </w:pPr>
          </w:p>
        </w:tc>
        <w:tc>
          <w:tcPr>
            <w:tcW w:w="4738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b/>
                <w:i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Soluble CD14</w:t>
            </w:r>
          </w:p>
        </w:tc>
        <w:tc>
          <w:tcPr>
            <w:tcW w:w="431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IL-6</w:t>
            </w:r>
          </w:p>
        </w:tc>
        <w:tc>
          <w:tcPr>
            <w:tcW w:w="4272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D-Dimer</w:t>
            </w:r>
          </w:p>
        </w:tc>
      </w:tr>
      <w:tr w:rsidR="00AB7D6A" w:rsidRPr="00182772" w:rsidTr="00E37068">
        <w:tc>
          <w:tcPr>
            <w:tcW w:w="1345" w:type="dxa"/>
            <w:tcBorders>
              <w:right w:val="single" w:sz="4" w:space="0" w:color="auto"/>
            </w:tcBorders>
          </w:tcPr>
          <w:p w:rsidR="00AB7D6A" w:rsidRPr="00182772" w:rsidRDefault="00AB7D6A" w:rsidP="00E37068">
            <w:pPr>
              <w:rPr>
                <w:sz w:val="20"/>
                <w:szCs w:val="20"/>
              </w:rPr>
            </w:pPr>
          </w:p>
        </w:tc>
        <w:tc>
          <w:tcPr>
            <w:tcW w:w="2361" w:type="dxa"/>
            <w:gridSpan w:val="2"/>
            <w:tcBorders>
              <w:left w:val="single" w:sz="4" w:space="0" w:color="auto"/>
              <w:righ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  <w:u w:val="single"/>
              </w:rPr>
            </w:pPr>
            <w:proofErr w:type="spellStart"/>
            <w:r w:rsidRPr="00182772">
              <w:rPr>
                <w:sz w:val="20"/>
                <w:szCs w:val="20"/>
                <w:u w:val="single"/>
              </w:rPr>
              <w:t>Univariable</w:t>
            </w:r>
            <w:proofErr w:type="spellEnd"/>
          </w:p>
        </w:tc>
        <w:tc>
          <w:tcPr>
            <w:tcW w:w="2377" w:type="dxa"/>
            <w:gridSpan w:val="2"/>
            <w:tcBorders>
              <w:left w:val="dashed" w:sz="4" w:space="0" w:color="auto"/>
              <w:righ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  <w:u w:val="single"/>
              </w:rPr>
            </w:pPr>
            <w:r w:rsidRPr="00182772">
              <w:rPr>
                <w:sz w:val="20"/>
                <w:szCs w:val="20"/>
                <w:u w:val="single"/>
              </w:rPr>
              <w:t>Multivariable</w:t>
            </w:r>
          </w:p>
        </w:tc>
        <w:tc>
          <w:tcPr>
            <w:tcW w:w="2153" w:type="dxa"/>
            <w:gridSpan w:val="2"/>
            <w:tcBorders>
              <w:left w:val="single" w:sz="4" w:space="0" w:color="auto"/>
              <w:righ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  <w:u w:val="single"/>
              </w:rPr>
            </w:pPr>
            <w:proofErr w:type="spellStart"/>
            <w:r w:rsidRPr="00182772">
              <w:rPr>
                <w:sz w:val="20"/>
                <w:szCs w:val="20"/>
                <w:u w:val="single"/>
              </w:rPr>
              <w:t>Univariable</w:t>
            </w:r>
            <w:proofErr w:type="spellEnd"/>
          </w:p>
        </w:tc>
        <w:tc>
          <w:tcPr>
            <w:tcW w:w="2157" w:type="dxa"/>
            <w:gridSpan w:val="2"/>
            <w:tcBorders>
              <w:left w:val="dashed" w:sz="4" w:space="0" w:color="auto"/>
              <w:righ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  <w:u w:val="single"/>
              </w:rPr>
            </w:pPr>
            <w:r w:rsidRPr="00182772">
              <w:rPr>
                <w:sz w:val="20"/>
                <w:szCs w:val="20"/>
                <w:u w:val="single"/>
              </w:rPr>
              <w:t>Multivariable</w:t>
            </w:r>
          </w:p>
        </w:tc>
        <w:tc>
          <w:tcPr>
            <w:tcW w:w="2136" w:type="dxa"/>
            <w:gridSpan w:val="2"/>
            <w:tcBorders>
              <w:left w:val="single" w:sz="4" w:space="0" w:color="auto"/>
              <w:righ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  <w:u w:val="single"/>
              </w:rPr>
            </w:pPr>
            <w:proofErr w:type="spellStart"/>
            <w:r w:rsidRPr="00182772">
              <w:rPr>
                <w:sz w:val="20"/>
                <w:szCs w:val="20"/>
                <w:u w:val="single"/>
              </w:rPr>
              <w:t>Univariable</w:t>
            </w:r>
            <w:proofErr w:type="spellEnd"/>
          </w:p>
        </w:tc>
        <w:tc>
          <w:tcPr>
            <w:tcW w:w="2136" w:type="dxa"/>
            <w:gridSpan w:val="2"/>
            <w:tcBorders>
              <w:lef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  <w:u w:val="single"/>
              </w:rPr>
            </w:pPr>
            <w:r w:rsidRPr="00182772">
              <w:rPr>
                <w:sz w:val="20"/>
                <w:szCs w:val="20"/>
                <w:u w:val="single"/>
              </w:rPr>
              <w:t>Multivariable</w:t>
            </w:r>
          </w:p>
        </w:tc>
      </w:tr>
      <w:tr w:rsidR="00AB7D6A" w:rsidRPr="00182772" w:rsidTr="00E37068">
        <w:tc>
          <w:tcPr>
            <w:tcW w:w="1345" w:type="dxa"/>
            <w:tcBorders>
              <w:bottom w:val="single" w:sz="4" w:space="0" w:color="auto"/>
              <w:right w:val="single" w:sz="4" w:space="0" w:color="auto"/>
            </w:tcBorders>
          </w:tcPr>
          <w:p w:rsidR="00AB7D6A" w:rsidRPr="00182772" w:rsidRDefault="00AB7D6A" w:rsidP="00E37068">
            <w:pPr>
              <w:rPr>
                <w:sz w:val="20"/>
                <w:szCs w:val="20"/>
              </w:rPr>
            </w:pPr>
          </w:p>
        </w:tc>
        <w:tc>
          <w:tcPr>
            <w:tcW w:w="1708" w:type="dxa"/>
            <w:tcBorders>
              <w:left w:val="single" w:sz="4" w:space="0" w:color="auto"/>
              <w:bottom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Estimate (95%CI)</w:t>
            </w:r>
          </w:p>
        </w:tc>
        <w:tc>
          <w:tcPr>
            <w:tcW w:w="653" w:type="dxa"/>
            <w:tcBorders>
              <w:bottom w:val="single" w:sz="4" w:space="0" w:color="auto"/>
              <w:righ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i/>
                <w:sz w:val="20"/>
                <w:szCs w:val="20"/>
              </w:rPr>
              <w:t>P</w:t>
            </w:r>
            <w:r w:rsidRPr="00182772">
              <w:rPr>
                <w:sz w:val="20"/>
                <w:szCs w:val="20"/>
              </w:rPr>
              <w:t>-value</w:t>
            </w:r>
          </w:p>
        </w:tc>
        <w:tc>
          <w:tcPr>
            <w:tcW w:w="1694" w:type="dxa"/>
            <w:tcBorders>
              <w:left w:val="dashed" w:sz="4" w:space="0" w:color="auto"/>
              <w:bottom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Estimate (95%CI)</w:t>
            </w:r>
          </w:p>
        </w:tc>
        <w:tc>
          <w:tcPr>
            <w:tcW w:w="683" w:type="dxa"/>
            <w:tcBorders>
              <w:bottom w:val="single" w:sz="4" w:space="0" w:color="auto"/>
              <w:righ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i/>
                <w:sz w:val="20"/>
                <w:szCs w:val="20"/>
              </w:rPr>
              <w:t>P</w:t>
            </w:r>
            <w:r w:rsidRPr="00182772">
              <w:rPr>
                <w:sz w:val="20"/>
                <w:szCs w:val="20"/>
              </w:rPr>
              <w:t>-value</w:t>
            </w:r>
          </w:p>
        </w:tc>
        <w:tc>
          <w:tcPr>
            <w:tcW w:w="1477" w:type="dxa"/>
            <w:tcBorders>
              <w:left w:val="single" w:sz="4" w:space="0" w:color="auto"/>
              <w:bottom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Estimate (95%CI)</w:t>
            </w:r>
          </w:p>
        </w:tc>
        <w:tc>
          <w:tcPr>
            <w:tcW w:w="676" w:type="dxa"/>
            <w:tcBorders>
              <w:bottom w:val="single" w:sz="4" w:space="0" w:color="auto"/>
              <w:righ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i/>
                <w:sz w:val="20"/>
                <w:szCs w:val="20"/>
              </w:rPr>
              <w:t>P</w:t>
            </w:r>
            <w:r w:rsidRPr="00182772">
              <w:rPr>
                <w:sz w:val="20"/>
                <w:szCs w:val="20"/>
              </w:rPr>
              <w:t>-value</w:t>
            </w:r>
          </w:p>
        </w:tc>
        <w:tc>
          <w:tcPr>
            <w:tcW w:w="1484" w:type="dxa"/>
            <w:tcBorders>
              <w:left w:val="dashed" w:sz="4" w:space="0" w:color="auto"/>
              <w:bottom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Estimate (95%CI)</w:t>
            </w:r>
          </w:p>
        </w:tc>
        <w:tc>
          <w:tcPr>
            <w:tcW w:w="673" w:type="dxa"/>
            <w:tcBorders>
              <w:bottom w:val="single" w:sz="4" w:space="0" w:color="auto"/>
              <w:righ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i/>
                <w:sz w:val="20"/>
                <w:szCs w:val="20"/>
              </w:rPr>
              <w:t>P</w:t>
            </w:r>
            <w:r w:rsidRPr="00182772">
              <w:rPr>
                <w:sz w:val="20"/>
                <w:szCs w:val="20"/>
              </w:rPr>
              <w:t>-value</w:t>
            </w:r>
          </w:p>
        </w:tc>
        <w:tc>
          <w:tcPr>
            <w:tcW w:w="1464" w:type="dxa"/>
            <w:tcBorders>
              <w:left w:val="single" w:sz="4" w:space="0" w:color="auto"/>
              <w:bottom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Estimate (95%CI)</w:t>
            </w:r>
          </w:p>
        </w:tc>
        <w:tc>
          <w:tcPr>
            <w:tcW w:w="672" w:type="dxa"/>
            <w:tcBorders>
              <w:bottom w:val="single" w:sz="4" w:space="0" w:color="auto"/>
              <w:righ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i/>
                <w:sz w:val="20"/>
                <w:szCs w:val="20"/>
              </w:rPr>
              <w:t>P</w:t>
            </w:r>
            <w:r w:rsidRPr="00182772">
              <w:rPr>
                <w:sz w:val="20"/>
                <w:szCs w:val="20"/>
              </w:rPr>
              <w:t>-value</w:t>
            </w:r>
          </w:p>
        </w:tc>
        <w:tc>
          <w:tcPr>
            <w:tcW w:w="1478" w:type="dxa"/>
            <w:tcBorders>
              <w:left w:val="dashed" w:sz="4" w:space="0" w:color="auto"/>
              <w:bottom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Estimate (95%CI)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i/>
                <w:sz w:val="20"/>
                <w:szCs w:val="20"/>
              </w:rPr>
              <w:t>P</w:t>
            </w:r>
            <w:r w:rsidRPr="00182772">
              <w:rPr>
                <w:sz w:val="20"/>
                <w:szCs w:val="20"/>
              </w:rPr>
              <w:t>-value</w:t>
            </w:r>
          </w:p>
        </w:tc>
      </w:tr>
      <w:tr w:rsidR="00AB7D6A" w:rsidRPr="00182772" w:rsidTr="00E37068">
        <w:tc>
          <w:tcPr>
            <w:tcW w:w="1345" w:type="dxa"/>
            <w:tcBorders>
              <w:top w:val="single" w:sz="4" w:space="0" w:color="auto"/>
              <w:right w:val="single" w:sz="4" w:space="0" w:color="auto"/>
            </w:tcBorders>
          </w:tcPr>
          <w:p w:rsidR="00AB7D6A" w:rsidRPr="00182772" w:rsidRDefault="00AB7D6A" w:rsidP="00E37068">
            <w:pPr>
              <w:ind w:left="-10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Age (10 yrs.)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03</w:t>
            </w:r>
          </w:p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(-0.04, 0.10)</w:t>
            </w:r>
          </w:p>
        </w:tc>
        <w:tc>
          <w:tcPr>
            <w:tcW w:w="653" w:type="dxa"/>
            <w:tcBorders>
              <w:top w:val="single" w:sz="4" w:space="0" w:color="auto"/>
              <w:righ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44</w:t>
            </w:r>
          </w:p>
        </w:tc>
        <w:tc>
          <w:tcPr>
            <w:tcW w:w="1694" w:type="dxa"/>
            <w:tcBorders>
              <w:top w:val="single" w:sz="4" w:space="0" w:color="auto"/>
              <w:lef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01</w:t>
            </w:r>
          </w:p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(-0.05, 0.08)</w:t>
            </w:r>
          </w:p>
        </w:tc>
        <w:tc>
          <w:tcPr>
            <w:tcW w:w="683" w:type="dxa"/>
            <w:tcBorders>
              <w:top w:val="single" w:sz="4" w:space="0" w:color="auto"/>
              <w:righ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66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0.02</w:t>
            </w:r>
          </w:p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(-0.05, 0.10)</w:t>
            </w:r>
          </w:p>
        </w:tc>
        <w:tc>
          <w:tcPr>
            <w:tcW w:w="676" w:type="dxa"/>
            <w:tcBorders>
              <w:top w:val="single" w:sz="4" w:space="0" w:color="auto"/>
              <w:right w:val="dashed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0.05</w:t>
            </w:r>
          </w:p>
        </w:tc>
        <w:tc>
          <w:tcPr>
            <w:tcW w:w="1484" w:type="dxa"/>
            <w:tcBorders>
              <w:top w:val="single" w:sz="4" w:space="0" w:color="auto"/>
              <w:lef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04</w:t>
            </w:r>
          </w:p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(-0.03, 0.0.12)</w:t>
            </w:r>
          </w:p>
        </w:tc>
        <w:tc>
          <w:tcPr>
            <w:tcW w:w="673" w:type="dxa"/>
            <w:tcBorders>
              <w:top w:val="single" w:sz="4" w:space="0" w:color="auto"/>
              <w:righ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27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0.09</w:t>
            </w:r>
          </w:p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(0.02, 0.17)</w:t>
            </w:r>
          </w:p>
        </w:tc>
        <w:tc>
          <w:tcPr>
            <w:tcW w:w="672" w:type="dxa"/>
            <w:tcBorders>
              <w:top w:val="single" w:sz="4" w:space="0" w:color="auto"/>
              <w:right w:val="dashed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0.01</w:t>
            </w:r>
          </w:p>
        </w:tc>
        <w:tc>
          <w:tcPr>
            <w:tcW w:w="1478" w:type="dxa"/>
            <w:tcBorders>
              <w:top w:val="single" w:sz="4" w:space="0" w:color="auto"/>
              <w:left w:val="dashed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0.10</w:t>
            </w:r>
          </w:p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(0.02, 0.17)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0.01</w:t>
            </w:r>
          </w:p>
        </w:tc>
      </w:tr>
      <w:tr w:rsidR="00AB7D6A" w:rsidRPr="00182772" w:rsidTr="00E37068">
        <w:tc>
          <w:tcPr>
            <w:tcW w:w="1345" w:type="dxa"/>
            <w:tcBorders>
              <w:right w:val="single" w:sz="4" w:space="0" w:color="auto"/>
            </w:tcBorders>
          </w:tcPr>
          <w:p w:rsidR="00AB7D6A" w:rsidRPr="00182772" w:rsidRDefault="00AB7D6A" w:rsidP="00E37068">
            <w:pPr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Female Sex</w:t>
            </w:r>
          </w:p>
        </w:tc>
        <w:tc>
          <w:tcPr>
            <w:tcW w:w="1708" w:type="dxa"/>
            <w:tcBorders>
              <w:left w:val="single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0.14</w:t>
            </w:r>
          </w:p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(-0.28, -0.0006)</w:t>
            </w:r>
          </w:p>
        </w:tc>
        <w:tc>
          <w:tcPr>
            <w:tcW w:w="653" w:type="dxa"/>
            <w:tcBorders>
              <w:right w:val="dashed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0.05</w:t>
            </w:r>
          </w:p>
        </w:tc>
        <w:tc>
          <w:tcPr>
            <w:tcW w:w="1694" w:type="dxa"/>
            <w:tcBorders>
              <w:lef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-0.05</w:t>
            </w:r>
          </w:p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(-0.18, 0.09)</w:t>
            </w:r>
          </w:p>
        </w:tc>
        <w:tc>
          <w:tcPr>
            <w:tcW w:w="683" w:type="dxa"/>
            <w:tcBorders>
              <w:righ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52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-0.12</w:t>
            </w:r>
          </w:p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(-0.27, 0.04)</w:t>
            </w:r>
          </w:p>
        </w:tc>
        <w:tc>
          <w:tcPr>
            <w:tcW w:w="676" w:type="dxa"/>
            <w:tcBorders>
              <w:righ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13</w:t>
            </w:r>
          </w:p>
        </w:tc>
        <w:tc>
          <w:tcPr>
            <w:tcW w:w="1484" w:type="dxa"/>
            <w:tcBorders>
              <w:lef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04</w:t>
            </w:r>
          </w:p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(-0.12, 0.20)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64</w:t>
            </w:r>
          </w:p>
        </w:tc>
        <w:tc>
          <w:tcPr>
            <w:tcW w:w="1464" w:type="dxa"/>
            <w:tcBorders>
              <w:left w:val="single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-0.18</w:t>
            </w:r>
          </w:p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(-0.33, -0.02)</w:t>
            </w:r>
          </w:p>
        </w:tc>
        <w:tc>
          <w:tcPr>
            <w:tcW w:w="672" w:type="dxa"/>
            <w:tcBorders>
              <w:right w:val="dashed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1478" w:type="dxa"/>
            <w:tcBorders>
              <w:lef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-0.04</w:t>
            </w:r>
          </w:p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(-0.19, 0.12)</w:t>
            </w:r>
          </w:p>
        </w:tc>
        <w:tc>
          <w:tcPr>
            <w:tcW w:w="658" w:type="dxa"/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65</w:t>
            </w:r>
          </w:p>
        </w:tc>
      </w:tr>
      <w:tr w:rsidR="00AB7D6A" w:rsidRPr="00182772" w:rsidTr="00E37068">
        <w:tc>
          <w:tcPr>
            <w:tcW w:w="1345" w:type="dxa"/>
            <w:tcBorders>
              <w:right w:val="single" w:sz="4" w:space="0" w:color="auto"/>
            </w:tcBorders>
          </w:tcPr>
          <w:p w:rsidR="00AB7D6A" w:rsidRPr="00182772" w:rsidRDefault="00AB7D6A" w:rsidP="00E37068">
            <w:pPr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South Africa (vs Uganda)</w:t>
            </w:r>
          </w:p>
        </w:tc>
        <w:tc>
          <w:tcPr>
            <w:tcW w:w="1708" w:type="dxa"/>
            <w:tcBorders>
              <w:left w:val="single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0.14</w:t>
            </w:r>
          </w:p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(0.004, 0.28)</w:t>
            </w:r>
          </w:p>
        </w:tc>
        <w:tc>
          <w:tcPr>
            <w:tcW w:w="653" w:type="dxa"/>
            <w:tcBorders>
              <w:right w:val="dashed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0.04</w:t>
            </w:r>
          </w:p>
        </w:tc>
        <w:tc>
          <w:tcPr>
            <w:tcW w:w="1694" w:type="dxa"/>
            <w:tcBorders>
              <w:lef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13</w:t>
            </w:r>
          </w:p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(-0.01, 0.26)</w:t>
            </w:r>
          </w:p>
        </w:tc>
        <w:tc>
          <w:tcPr>
            <w:tcW w:w="683" w:type="dxa"/>
            <w:tcBorders>
              <w:righ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06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-0.22</w:t>
            </w:r>
          </w:p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(0.38, -0.73)</w:t>
            </w:r>
          </w:p>
        </w:tc>
        <w:tc>
          <w:tcPr>
            <w:tcW w:w="676" w:type="dxa"/>
            <w:tcBorders>
              <w:right w:val="dashed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1484" w:type="dxa"/>
            <w:tcBorders>
              <w:left w:val="dashed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-0.28</w:t>
            </w:r>
          </w:p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(-0.43, -0.13)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lef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-0.03</w:t>
            </w:r>
          </w:p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(-0.18, 0.12)</w:t>
            </w:r>
          </w:p>
        </w:tc>
        <w:tc>
          <w:tcPr>
            <w:tcW w:w="672" w:type="dxa"/>
            <w:tcBorders>
              <w:righ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71</w:t>
            </w:r>
          </w:p>
        </w:tc>
        <w:tc>
          <w:tcPr>
            <w:tcW w:w="1478" w:type="dxa"/>
            <w:tcBorders>
              <w:lef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-0.10</w:t>
            </w:r>
          </w:p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(-0.25, 0.05)</w:t>
            </w:r>
          </w:p>
        </w:tc>
        <w:tc>
          <w:tcPr>
            <w:tcW w:w="658" w:type="dxa"/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21</w:t>
            </w:r>
          </w:p>
        </w:tc>
      </w:tr>
      <w:tr w:rsidR="00AB7D6A" w:rsidRPr="00182772" w:rsidTr="00E37068">
        <w:tc>
          <w:tcPr>
            <w:tcW w:w="1345" w:type="dxa"/>
            <w:tcBorders>
              <w:right w:val="single" w:sz="4" w:space="0" w:color="auto"/>
            </w:tcBorders>
          </w:tcPr>
          <w:p w:rsidR="00AB7D6A" w:rsidRPr="00182772" w:rsidRDefault="00AB7D6A" w:rsidP="00E37068">
            <w:pPr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Current Smoking</w:t>
            </w:r>
          </w:p>
        </w:tc>
        <w:tc>
          <w:tcPr>
            <w:tcW w:w="1708" w:type="dxa"/>
            <w:tcBorders>
              <w:lef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-0.03</w:t>
            </w:r>
          </w:p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(-0.24, 0.18)</w:t>
            </w:r>
          </w:p>
        </w:tc>
        <w:tc>
          <w:tcPr>
            <w:tcW w:w="653" w:type="dxa"/>
            <w:tcBorders>
              <w:righ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79</w:t>
            </w:r>
          </w:p>
        </w:tc>
        <w:tc>
          <w:tcPr>
            <w:tcW w:w="1694" w:type="dxa"/>
            <w:tcBorders>
              <w:lef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-0.14</w:t>
            </w:r>
          </w:p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(-0.36, 0.07)</w:t>
            </w:r>
          </w:p>
        </w:tc>
        <w:tc>
          <w:tcPr>
            <w:tcW w:w="683" w:type="dxa"/>
            <w:tcBorders>
              <w:righ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19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01</w:t>
            </w:r>
          </w:p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(-0.23, 0.25)</w:t>
            </w:r>
          </w:p>
        </w:tc>
        <w:tc>
          <w:tcPr>
            <w:tcW w:w="676" w:type="dxa"/>
            <w:tcBorders>
              <w:righ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39</w:t>
            </w:r>
          </w:p>
        </w:tc>
        <w:tc>
          <w:tcPr>
            <w:tcW w:w="1484" w:type="dxa"/>
            <w:tcBorders>
              <w:lef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07</w:t>
            </w:r>
          </w:p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(-017, 0.32)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56</w:t>
            </w:r>
          </w:p>
        </w:tc>
        <w:tc>
          <w:tcPr>
            <w:tcW w:w="1464" w:type="dxa"/>
            <w:tcBorders>
              <w:lef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07</w:t>
            </w:r>
          </w:p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(-0.1.7, 0.31)</w:t>
            </w:r>
          </w:p>
        </w:tc>
        <w:tc>
          <w:tcPr>
            <w:tcW w:w="672" w:type="dxa"/>
            <w:tcBorders>
              <w:righ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56</w:t>
            </w:r>
          </w:p>
        </w:tc>
        <w:tc>
          <w:tcPr>
            <w:tcW w:w="1478" w:type="dxa"/>
            <w:tcBorders>
              <w:lef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01</w:t>
            </w:r>
          </w:p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(-0.23, 0.25)</w:t>
            </w:r>
          </w:p>
        </w:tc>
        <w:tc>
          <w:tcPr>
            <w:tcW w:w="658" w:type="dxa"/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0.93</w:t>
            </w:r>
          </w:p>
        </w:tc>
      </w:tr>
      <w:tr w:rsidR="00AB7D6A" w:rsidRPr="00182772" w:rsidTr="00E37068">
        <w:tc>
          <w:tcPr>
            <w:tcW w:w="1345" w:type="dxa"/>
            <w:tcBorders>
              <w:bottom w:val="single" w:sz="4" w:space="0" w:color="auto"/>
              <w:right w:val="single" w:sz="4" w:space="0" w:color="auto"/>
            </w:tcBorders>
          </w:tcPr>
          <w:p w:rsidR="00AB7D6A" w:rsidRPr="00182772" w:rsidRDefault="00AB7D6A" w:rsidP="00E37068">
            <w:pPr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Pre</w:t>
            </w:r>
            <w:r w:rsidR="006E602A">
              <w:rPr>
                <w:sz w:val="20"/>
                <w:szCs w:val="20"/>
              </w:rPr>
              <w:t>-</w:t>
            </w:r>
            <w:r w:rsidRPr="00182772">
              <w:rPr>
                <w:sz w:val="20"/>
                <w:szCs w:val="20"/>
              </w:rPr>
              <w:t>treatment VL (Log10)</w:t>
            </w:r>
          </w:p>
        </w:tc>
        <w:tc>
          <w:tcPr>
            <w:tcW w:w="1708" w:type="dxa"/>
            <w:tcBorders>
              <w:left w:val="single" w:sz="4" w:space="0" w:color="auto"/>
              <w:bottom w:val="single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0.22</w:t>
            </w:r>
          </w:p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(0.15, 0.29)</w:t>
            </w:r>
          </w:p>
        </w:tc>
        <w:tc>
          <w:tcPr>
            <w:tcW w:w="653" w:type="dxa"/>
            <w:tcBorders>
              <w:bottom w:val="single" w:sz="4" w:space="0" w:color="auto"/>
              <w:right w:val="dashed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694" w:type="dxa"/>
            <w:tcBorders>
              <w:left w:val="dashed" w:sz="4" w:space="0" w:color="auto"/>
              <w:bottom w:val="single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0.11</w:t>
            </w:r>
          </w:p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(0.04, 0.19)</w:t>
            </w:r>
          </w:p>
        </w:tc>
        <w:tc>
          <w:tcPr>
            <w:tcW w:w="683" w:type="dxa"/>
            <w:tcBorders>
              <w:bottom w:val="single" w:sz="4" w:space="0" w:color="auto"/>
              <w:right w:val="single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477" w:type="dxa"/>
            <w:tcBorders>
              <w:left w:val="single" w:sz="4" w:space="0" w:color="auto"/>
              <w:bottom w:val="single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0.17</w:t>
            </w:r>
          </w:p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(0.10, 0.25)</w:t>
            </w:r>
          </w:p>
        </w:tc>
        <w:tc>
          <w:tcPr>
            <w:tcW w:w="676" w:type="dxa"/>
            <w:tcBorders>
              <w:bottom w:val="single" w:sz="4" w:space="0" w:color="auto"/>
              <w:right w:val="dashed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84" w:type="dxa"/>
            <w:tcBorders>
              <w:left w:val="dashed" w:sz="4" w:space="0" w:color="auto"/>
              <w:bottom w:val="single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0.09</w:t>
            </w:r>
          </w:p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(0.00, 0.17)</w:t>
            </w:r>
          </w:p>
        </w:tc>
        <w:tc>
          <w:tcPr>
            <w:tcW w:w="673" w:type="dxa"/>
            <w:tcBorders>
              <w:bottom w:val="single" w:sz="4" w:space="0" w:color="auto"/>
              <w:right w:val="single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0.04</w:t>
            </w:r>
          </w:p>
        </w:tc>
        <w:tc>
          <w:tcPr>
            <w:tcW w:w="1464" w:type="dxa"/>
            <w:tcBorders>
              <w:left w:val="single" w:sz="4" w:space="0" w:color="auto"/>
              <w:bottom w:val="single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0.02</w:t>
            </w:r>
          </w:p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(0.13, 0.28)</w:t>
            </w:r>
          </w:p>
        </w:tc>
        <w:tc>
          <w:tcPr>
            <w:tcW w:w="672" w:type="dxa"/>
            <w:tcBorders>
              <w:bottom w:val="single" w:sz="4" w:space="0" w:color="auto"/>
              <w:right w:val="dashed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78" w:type="dxa"/>
            <w:tcBorders>
              <w:left w:val="dashed" w:sz="4" w:space="0" w:color="auto"/>
              <w:bottom w:val="single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0.13</w:t>
            </w:r>
          </w:p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(0.05, 0.22)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AA2D46">
              <w:rPr>
                <w:b/>
                <w:sz w:val="20"/>
                <w:szCs w:val="20"/>
              </w:rPr>
              <w:t>0.002</w:t>
            </w:r>
          </w:p>
        </w:tc>
      </w:tr>
      <w:tr w:rsidR="00AB7D6A" w:rsidRPr="00182772" w:rsidTr="00E37068"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D6A" w:rsidRPr="00182772" w:rsidRDefault="00AB7D6A" w:rsidP="00E37068">
            <w:pPr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 xml:space="preserve">Late ART (vs </w:t>
            </w:r>
            <w:r w:rsidR="00983EC4">
              <w:rPr>
                <w:b/>
                <w:sz w:val="20"/>
                <w:szCs w:val="20"/>
              </w:rPr>
              <w:t>Earlier</w:t>
            </w:r>
            <w:r w:rsidRPr="00182772">
              <w:rPr>
                <w:b/>
                <w:sz w:val="20"/>
                <w:szCs w:val="20"/>
              </w:rPr>
              <w:t xml:space="preserve"> ART)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0.26</w:t>
            </w:r>
          </w:p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(0.20, 0.33)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69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0.42</w:t>
            </w:r>
          </w:p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(0.27, 0.56)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0.26</w:t>
            </w:r>
          </w:p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(0.18, 0.33)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8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0.43</w:t>
            </w:r>
          </w:p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(0.27, 0.59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0.22</w:t>
            </w:r>
          </w:p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(0.15, 0.29)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78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0.30</w:t>
            </w:r>
          </w:p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(0.13, 0.46)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&lt;0.001</w:t>
            </w:r>
          </w:p>
        </w:tc>
      </w:tr>
    </w:tbl>
    <w:p w:rsidR="00AB7D6A" w:rsidRPr="00182772" w:rsidRDefault="00AB7D6A" w:rsidP="00AB7D6A"/>
    <w:p w:rsidR="00AB7D6A" w:rsidRPr="00182772" w:rsidRDefault="00AB7D6A" w:rsidP="00AB7D6A">
      <w:r w:rsidRPr="00182772">
        <w:t>*Biomarkers of inflammation log-transformed and divided by the inter-quartile range of the distribution, such that the coefficient represents a 1-unit change in the interquartile range for that biomarker</w:t>
      </w:r>
    </w:p>
    <w:p w:rsidR="00AB7D6A" w:rsidRDefault="00AB7D6A" w:rsidP="00AB7D6A">
      <w:r w:rsidRPr="00182772">
        <w:t>ART: Antiretroviral therapy; VL: HIV-1 RNA viral load</w:t>
      </w:r>
    </w:p>
    <w:p w:rsidR="00AB7D6A" w:rsidRDefault="00AB7D6A" w:rsidP="00AB7D6A">
      <w:r>
        <w:br w:type="page"/>
      </w:r>
    </w:p>
    <w:p w:rsidR="00AB7D6A" w:rsidRDefault="00AB7D6A" w:rsidP="00AB7D6A"/>
    <w:p w:rsidR="00AB7D6A" w:rsidRPr="00C83C9A" w:rsidRDefault="00AB7D6A" w:rsidP="00AB7D6A">
      <w:pPr>
        <w:rPr>
          <w:color w:val="A5A5A5" w:themeColor="accent3"/>
          <w:u w:val="single"/>
        </w:rPr>
      </w:pPr>
      <w:r w:rsidRPr="00182772">
        <w:t>Supplementa</w:t>
      </w:r>
      <w:r w:rsidR="004D370C">
        <w:t>l</w:t>
      </w:r>
      <w:r w:rsidRPr="00182772">
        <w:t xml:space="preserve"> Table </w:t>
      </w:r>
      <w:r w:rsidR="0004077C">
        <w:t>3</w:t>
      </w:r>
      <w:r w:rsidRPr="00182772">
        <w:t xml:space="preserve">: Association between </w:t>
      </w:r>
      <w:r w:rsidR="00983EC4">
        <w:t>earlier</w:t>
      </w:r>
      <w:r>
        <w:t>/asymptomatic</w:t>
      </w:r>
      <w:r w:rsidRPr="00182772">
        <w:t xml:space="preserve"> versus </w:t>
      </w:r>
      <w:r w:rsidR="006E602A">
        <w:t>late-stage</w:t>
      </w:r>
      <w:r w:rsidR="006E602A" w:rsidRPr="00182772">
        <w:t xml:space="preserve"> </w:t>
      </w:r>
      <w:r w:rsidRPr="00182772">
        <w:t>antiretroviral therapy initiation</w:t>
      </w:r>
      <w:r>
        <w:t xml:space="preserve"> and </w:t>
      </w:r>
      <w:r w:rsidRPr="00182772">
        <w:t xml:space="preserve">biomarkers of inflammation </w:t>
      </w:r>
      <w:r>
        <w:t>at pre-treatment, 12-months, and change from pre-treatment to 12 months</w:t>
      </w:r>
      <w:r w:rsidRPr="00182772">
        <w:t xml:space="preserve">, </w:t>
      </w:r>
      <w:r>
        <w:t>with and without adjustment for pre-treatment viral load</w:t>
      </w:r>
      <w:r>
        <w:rPr>
          <w:color w:val="5B9BD5" w:themeColor="accent1"/>
          <w:u w:val="single"/>
        </w:rPr>
        <w:t>*</w:t>
      </w:r>
    </w:p>
    <w:tbl>
      <w:tblPr>
        <w:tblStyle w:val="TableGrid"/>
        <w:tblW w:w="146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387"/>
        <w:gridCol w:w="775"/>
        <w:gridCol w:w="1565"/>
        <w:gridCol w:w="775"/>
        <w:gridCol w:w="1384"/>
        <w:gridCol w:w="775"/>
        <w:gridCol w:w="1390"/>
        <w:gridCol w:w="775"/>
        <w:gridCol w:w="1374"/>
        <w:gridCol w:w="775"/>
        <w:gridCol w:w="1385"/>
        <w:gridCol w:w="775"/>
      </w:tblGrid>
      <w:tr w:rsidR="00AB7D6A" w:rsidRPr="00182772" w:rsidTr="00E37068"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</w:tcPr>
          <w:p w:rsidR="00AB7D6A" w:rsidRPr="00182772" w:rsidRDefault="00AB7D6A" w:rsidP="00E37068">
            <w:pPr>
              <w:rPr>
                <w:sz w:val="20"/>
                <w:szCs w:val="20"/>
              </w:rPr>
            </w:pPr>
          </w:p>
        </w:tc>
        <w:tc>
          <w:tcPr>
            <w:tcW w:w="450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b/>
                <w:i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Soluble CD14</w:t>
            </w:r>
          </w:p>
        </w:tc>
        <w:tc>
          <w:tcPr>
            <w:tcW w:w="4324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IL-6</w:t>
            </w:r>
          </w:p>
        </w:tc>
        <w:tc>
          <w:tcPr>
            <w:tcW w:w="4309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D-Dimer</w:t>
            </w:r>
          </w:p>
        </w:tc>
      </w:tr>
      <w:tr w:rsidR="00AB7D6A" w:rsidRPr="00182772" w:rsidTr="00E37068">
        <w:tc>
          <w:tcPr>
            <w:tcW w:w="1530" w:type="dxa"/>
            <w:tcBorders>
              <w:right w:val="single" w:sz="4" w:space="0" w:color="auto"/>
            </w:tcBorders>
          </w:tcPr>
          <w:p w:rsidR="00AB7D6A" w:rsidRPr="00182772" w:rsidRDefault="00AB7D6A" w:rsidP="00E37068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gridSpan w:val="2"/>
            <w:tcBorders>
              <w:left w:val="single" w:sz="4" w:space="0" w:color="auto"/>
              <w:righ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djusted for Pre-treatment Viral Load</w:t>
            </w:r>
          </w:p>
        </w:tc>
        <w:tc>
          <w:tcPr>
            <w:tcW w:w="2340" w:type="dxa"/>
            <w:gridSpan w:val="2"/>
            <w:tcBorders>
              <w:left w:val="dashed" w:sz="4" w:space="0" w:color="auto"/>
              <w:righ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Not Adjusted for Pre-treatment Viral Load</w:t>
            </w:r>
          </w:p>
        </w:tc>
        <w:tc>
          <w:tcPr>
            <w:tcW w:w="2159" w:type="dxa"/>
            <w:gridSpan w:val="2"/>
            <w:tcBorders>
              <w:left w:val="single" w:sz="4" w:space="0" w:color="auto"/>
              <w:righ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djusted for Pre-treatment Viral Load</w:t>
            </w:r>
          </w:p>
        </w:tc>
        <w:tc>
          <w:tcPr>
            <w:tcW w:w="2165" w:type="dxa"/>
            <w:gridSpan w:val="2"/>
            <w:tcBorders>
              <w:left w:val="dashed" w:sz="4" w:space="0" w:color="auto"/>
              <w:righ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Not Adjusted for Pre-treatment Viral Load</w:t>
            </w:r>
          </w:p>
        </w:tc>
        <w:tc>
          <w:tcPr>
            <w:tcW w:w="2149" w:type="dxa"/>
            <w:gridSpan w:val="2"/>
            <w:tcBorders>
              <w:left w:val="single" w:sz="4" w:space="0" w:color="auto"/>
              <w:righ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djusted for Pre-treatment Viral Load</w:t>
            </w:r>
          </w:p>
        </w:tc>
        <w:tc>
          <w:tcPr>
            <w:tcW w:w="2160" w:type="dxa"/>
            <w:gridSpan w:val="2"/>
            <w:tcBorders>
              <w:lef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Not Adjusted for Pre-treatment Viral Load</w:t>
            </w:r>
          </w:p>
        </w:tc>
      </w:tr>
      <w:tr w:rsidR="00AB7D6A" w:rsidRPr="00182772" w:rsidTr="00E37068"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</w:tcPr>
          <w:p w:rsidR="00AB7D6A" w:rsidRPr="00182772" w:rsidRDefault="00AB7D6A" w:rsidP="00E37068">
            <w:pPr>
              <w:rPr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 xml:space="preserve">Late ART (vs </w:t>
            </w:r>
            <w:r w:rsidR="00983EC4">
              <w:rPr>
                <w:b/>
                <w:sz w:val="20"/>
                <w:szCs w:val="20"/>
              </w:rPr>
              <w:t>Earlier</w:t>
            </w:r>
            <w:r w:rsidRPr="00182772">
              <w:rPr>
                <w:b/>
                <w:sz w:val="20"/>
                <w:szCs w:val="20"/>
              </w:rPr>
              <w:t xml:space="preserve"> ART)</w:t>
            </w:r>
          </w:p>
        </w:tc>
        <w:tc>
          <w:tcPr>
            <w:tcW w:w="1387" w:type="dxa"/>
            <w:tcBorders>
              <w:left w:val="single" w:sz="4" w:space="0" w:color="auto"/>
              <w:bottom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Estimate (95%CI)</w:t>
            </w:r>
          </w:p>
        </w:tc>
        <w:tc>
          <w:tcPr>
            <w:tcW w:w="775" w:type="dxa"/>
            <w:tcBorders>
              <w:bottom w:val="single" w:sz="4" w:space="0" w:color="auto"/>
              <w:righ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i/>
                <w:sz w:val="20"/>
                <w:szCs w:val="20"/>
              </w:rPr>
              <w:t>P</w:t>
            </w:r>
            <w:r w:rsidRPr="00182772">
              <w:rPr>
                <w:sz w:val="20"/>
                <w:szCs w:val="20"/>
              </w:rPr>
              <w:t>-value</w:t>
            </w:r>
          </w:p>
        </w:tc>
        <w:tc>
          <w:tcPr>
            <w:tcW w:w="1565" w:type="dxa"/>
            <w:tcBorders>
              <w:left w:val="dashed" w:sz="4" w:space="0" w:color="auto"/>
              <w:bottom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Estimate (95%CI)</w:t>
            </w:r>
          </w:p>
        </w:tc>
        <w:tc>
          <w:tcPr>
            <w:tcW w:w="775" w:type="dxa"/>
            <w:tcBorders>
              <w:bottom w:val="single" w:sz="4" w:space="0" w:color="auto"/>
              <w:righ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i/>
                <w:sz w:val="20"/>
                <w:szCs w:val="20"/>
              </w:rPr>
              <w:t>P</w:t>
            </w:r>
            <w:r w:rsidRPr="00182772">
              <w:rPr>
                <w:sz w:val="20"/>
                <w:szCs w:val="20"/>
              </w:rPr>
              <w:t>-value</w:t>
            </w:r>
          </w:p>
        </w:tc>
        <w:tc>
          <w:tcPr>
            <w:tcW w:w="1384" w:type="dxa"/>
            <w:tcBorders>
              <w:left w:val="single" w:sz="4" w:space="0" w:color="auto"/>
              <w:bottom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Estimate (95%CI)</w:t>
            </w:r>
          </w:p>
        </w:tc>
        <w:tc>
          <w:tcPr>
            <w:tcW w:w="775" w:type="dxa"/>
            <w:tcBorders>
              <w:bottom w:val="single" w:sz="4" w:space="0" w:color="auto"/>
              <w:righ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i/>
                <w:sz w:val="20"/>
                <w:szCs w:val="20"/>
              </w:rPr>
              <w:t>P</w:t>
            </w:r>
            <w:r w:rsidRPr="00182772">
              <w:rPr>
                <w:sz w:val="20"/>
                <w:szCs w:val="20"/>
              </w:rPr>
              <w:t>-value</w:t>
            </w:r>
          </w:p>
        </w:tc>
        <w:tc>
          <w:tcPr>
            <w:tcW w:w="1390" w:type="dxa"/>
            <w:tcBorders>
              <w:left w:val="dashed" w:sz="4" w:space="0" w:color="auto"/>
              <w:bottom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Estimate (95%CI)</w:t>
            </w:r>
          </w:p>
        </w:tc>
        <w:tc>
          <w:tcPr>
            <w:tcW w:w="775" w:type="dxa"/>
            <w:tcBorders>
              <w:bottom w:val="single" w:sz="4" w:space="0" w:color="auto"/>
              <w:righ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i/>
                <w:sz w:val="20"/>
                <w:szCs w:val="20"/>
              </w:rPr>
              <w:t>P</w:t>
            </w:r>
            <w:r w:rsidRPr="00182772">
              <w:rPr>
                <w:sz w:val="20"/>
                <w:szCs w:val="20"/>
              </w:rPr>
              <w:t>-value</w:t>
            </w:r>
          </w:p>
        </w:tc>
        <w:tc>
          <w:tcPr>
            <w:tcW w:w="1374" w:type="dxa"/>
            <w:tcBorders>
              <w:left w:val="single" w:sz="4" w:space="0" w:color="auto"/>
              <w:bottom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Estimate (95%CI)</w:t>
            </w:r>
          </w:p>
        </w:tc>
        <w:tc>
          <w:tcPr>
            <w:tcW w:w="775" w:type="dxa"/>
            <w:tcBorders>
              <w:bottom w:val="single" w:sz="4" w:space="0" w:color="auto"/>
              <w:righ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i/>
                <w:sz w:val="20"/>
                <w:szCs w:val="20"/>
              </w:rPr>
              <w:t>P</w:t>
            </w:r>
            <w:r w:rsidRPr="00182772">
              <w:rPr>
                <w:sz w:val="20"/>
                <w:szCs w:val="20"/>
              </w:rPr>
              <w:t>-value</w:t>
            </w:r>
          </w:p>
        </w:tc>
        <w:tc>
          <w:tcPr>
            <w:tcW w:w="1385" w:type="dxa"/>
            <w:tcBorders>
              <w:left w:val="dashed" w:sz="4" w:space="0" w:color="auto"/>
              <w:bottom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sz w:val="20"/>
                <w:szCs w:val="20"/>
              </w:rPr>
              <w:t>Estimate (95%CI)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i/>
                <w:sz w:val="20"/>
                <w:szCs w:val="20"/>
              </w:rPr>
              <w:t>P</w:t>
            </w:r>
            <w:r w:rsidRPr="00182772">
              <w:rPr>
                <w:sz w:val="20"/>
                <w:szCs w:val="20"/>
              </w:rPr>
              <w:t>-value</w:t>
            </w:r>
          </w:p>
        </w:tc>
      </w:tr>
      <w:tr w:rsidR="00AB7D6A" w:rsidRPr="00182772" w:rsidTr="00E37068"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</w:tcPr>
          <w:p w:rsidR="00AB7D6A" w:rsidRPr="00182772" w:rsidRDefault="00AB7D6A" w:rsidP="00E37068">
            <w:pPr>
              <w:ind w:left="-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-treatment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0.53</w:t>
            </w:r>
          </w:p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(0.40, 0.66)</w:t>
            </w:r>
          </w:p>
        </w:tc>
        <w:tc>
          <w:tcPr>
            <w:tcW w:w="775" w:type="dxa"/>
            <w:tcBorders>
              <w:top w:val="single" w:sz="4" w:space="0" w:color="auto"/>
              <w:righ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565" w:type="dxa"/>
            <w:tcBorders>
              <w:top w:val="single" w:sz="4" w:space="0" w:color="auto"/>
              <w:left w:val="dashed" w:sz="4" w:space="0" w:color="auto"/>
            </w:tcBorders>
          </w:tcPr>
          <w:p w:rsidR="00AB7D6A" w:rsidRPr="005A70F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5A70F6">
              <w:rPr>
                <w:b/>
                <w:sz w:val="20"/>
                <w:szCs w:val="20"/>
              </w:rPr>
              <w:t>0.74</w:t>
            </w:r>
          </w:p>
          <w:p w:rsidR="00AB7D6A" w:rsidRPr="005A70F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5A70F6">
              <w:rPr>
                <w:b/>
                <w:sz w:val="20"/>
                <w:szCs w:val="20"/>
              </w:rPr>
              <w:t>(0.60, 0.87)</w:t>
            </w:r>
          </w:p>
        </w:tc>
        <w:tc>
          <w:tcPr>
            <w:tcW w:w="775" w:type="dxa"/>
            <w:tcBorders>
              <w:top w:val="single" w:sz="4" w:space="0" w:color="auto"/>
              <w:right w:val="single" w:sz="4" w:space="0" w:color="auto"/>
            </w:tcBorders>
          </w:tcPr>
          <w:p w:rsidR="00AB7D6A" w:rsidRPr="005A70F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5A70F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</w:tcBorders>
          </w:tcPr>
          <w:p w:rsidR="00AB7D6A" w:rsidRPr="005A70F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5A70F6">
              <w:rPr>
                <w:b/>
                <w:sz w:val="20"/>
                <w:szCs w:val="20"/>
              </w:rPr>
              <w:t>1.67</w:t>
            </w:r>
          </w:p>
          <w:p w:rsidR="00AB7D6A" w:rsidRPr="005A70F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5A70F6">
              <w:rPr>
                <w:b/>
                <w:sz w:val="20"/>
                <w:szCs w:val="20"/>
              </w:rPr>
              <w:t>(1.27, 2.06)</w:t>
            </w:r>
          </w:p>
        </w:tc>
        <w:tc>
          <w:tcPr>
            <w:tcW w:w="775" w:type="dxa"/>
            <w:tcBorders>
              <w:top w:val="single" w:sz="4" w:space="0" w:color="auto"/>
              <w:right w:val="dashed" w:sz="4" w:space="0" w:color="auto"/>
            </w:tcBorders>
          </w:tcPr>
          <w:p w:rsidR="00AB7D6A" w:rsidRPr="005A70F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5A70F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390" w:type="dxa"/>
            <w:tcBorders>
              <w:top w:val="single" w:sz="4" w:space="0" w:color="auto"/>
              <w:left w:val="dashed" w:sz="4" w:space="0" w:color="auto"/>
            </w:tcBorders>
          </w:tcPr>
          <w:p w:rsidR="00AB7D6A" w:rsidRPr="005A70F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5A70F6">
              <w:rPr>
                <w:b/>
                <w:sz w:val="20"/>
                <w:szCs w:val="20"/>
              </w:rPr>
              <w:t>2.14</w:t>
            </w:r>
          </w:p>
          <w:p w:rsidR="00AB7D6A" w:rsidRPr="005A70F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5A70F6">
              <w:rPr>
                <w:b/>
                <w:sz w:val="20"/>
                <w:szCs w:val="20"/>
              </w:rPr>
              <w:t>(1.78, 2.51)</w:t>
            </w:r>
          </w:p>
        </w:tc>
        <w:tc>
          <w:tcPr>
            <w:tcW w:w="775" w:type="dxa"/>
            <w:tcBorders>
              <w:top w:val="single" w:sz="4" w:space="0" w:color="auto"/>
              <w:right w:val="single" w:sz="4" w:space="0" w:color="auto"/>
            </w:tcBorders>
          </w:tcPr>
          <w:p w:rsidR="00AB7D6A" w:rsidRPr="005A70F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5A70F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1.30</w:t>
            </w:r>
          </w:p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(0.90, 1.70)</w:t>
            </w:r>
          </w:p>
        </w:tc>
        <w:tc>
          <w:tcPr>
            <w:tcW w:w="775" w:type="dxa"/>
            <w:tcBorders>
              <w:top w:val="single" w:sz="4" w:space="0" w:color="auto"/>
              <w:right w:val="dashed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385" w:type="dxa"/>
            <w:tcBorders>
              <w:top w:val="single" w:sz="4" w:space="0" w:color="auto"/>
              <w:left w:val="dashed" w:sz="4" w:space="0" w:color="auto"/>
            </w:tcBorders>
          </w:tcPr>
          <w:p w:rsidR="00AB7D6A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5</w:t>
            </w:r>
          </w:p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.48, 2.22)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 w:rsidR="00AB7D6A" w:rsidRPr="00182772" w:rsidTr="00E37068">
        <w:tc>
          <w:tcPr>
            <w:tcW w:w="1530" w:type="dxa"/>
            <w:tcBorders>
              <w:right w:val="single" w:sz="4" w:space="0" w:color="auto"/>
            </w:tcBorders>
          </w:tcPr>
          <w:p w:rsidR="00AB7D6A" w:rsidRPr="00182772" w:rsidRDefault="00AB7D6A" w:rsidP="00E370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onths after ART</w:t>
            </w:r>
          </w:p>
        </w:tc>
        <w:tc>
          <w:tcPr>
            <w:tcW w:w="1387" w:type="dxa"/>
            <w:tcBorders>
              <w:left w:val="single" w:sz="4" w:space="0" w:color="auto"/>
            </w:tcBorders>
          </w:tcPr>
          <w:p w:rsidR="00AB7D6A" w:rsidRPr="000A506A" w:rsidRDefault="00AB7D6A" w:rsidP="00E37068">
            <w:pPr>
              <w:jc w:val="center"/>
              <w:rPr>
                <w:sz w:val="20"/>
                <w:szCs w:val="20"/>
              </w:rPr>
            </w:pPr>
            <w:r w:rsidRPr="000A506A">
              <w:rPr>
                <w:sz w:val="20"/>
                <w:szCs w:val="20"/>
              </w:rPr>
              <w:t>-0.00</w:t>
            </w:r>
          </w:p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0A506A">
              <w:rPr>
                <w:sz w:val="20"/>
                <w:szCs w:val="20"/>
              </w:rPr>
              <w:t>(-0.17, 0.17)</w:t>
            </w:r>
          </w:p>
        </w:tc>
        <w:tc>
          <w:tcPr>
            <w:tcW w:w="775" w:type="dxa"/>
            <w:tcBorders>
              <w:right w:val="dashed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0A506A">
              <w:rPr>
                <w:sz w:val="20"/>
                <w:szCs w:val="20"/>
              </w:rPr>
              <w:t>0.99</w:t>
            </w:r>
          </w:p>
        </w:tc>
        <w:tc>
          <w:tcPr>
            <w:tcW w:w="1565" w:type="dxa"/>
            <w:tcBorders>
              <w:left w:val="dashed" w:sz="4" w:space="0" w:color="auto"/>
            </w:tcBorders>
          </w:tcPr>
          <w:p w:rsidR="00AB7D6A" w:rsidRDefault="00AB7D6A" w:rsidP="00E370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5, 0.26)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384" w:type="dxa"/>
            <w:tcBorders>
              <w:left w:val="single" w:sz="4" w:space="0" w:color="auto"/>
            </w:tcBorders>
          </w:tcPr>
          <w:p w:rsidR="00AB7D6A" w:rsidRPr="000A506A" w:rsidRDefault="00AB7D6A" w:rsidP="00E37068">
            <w:pPr>
              <w:jc w:val="center"/>
              <w:rPr>
                <w:sz w:val="20"/>
                <w:szCs w:val="20"/>
              </w:rPr>
            </w:pPr>
            <w:r w:rsidRPr="000A506A">
              <w:rPr>
                <w:sz w:val="20"/>
                <w:szCs w:val="20"/>
              </w:rPr>
              <w:t>0.05</w:t>
            </w:r>
          </w:p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0A506A">
              <w:rPr>
                <w:sz w:val="20"/>
                <w:szCs w:val="20"/>
              </w:rPr>
              <w:t>(-0.33, 0.43)</w:t>
            </w:r>
          </w:p>
        </w:tc>
        <w:tc>
          <w:tcPr>
            <w:tcW w:w="775" w:type="dxa"/>
            <w:tcBorders>
              <w:right w:val="dashed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 w:rsidRPr="000A506A">
              <w:rPr>
                <w:sz w:val="20"/>
                <w:szCs w:val="20"/>
              </w:rPr>
              <w:t>0.80</w:t>
            </w:r>
          </w:p>
        </w:tc>
        <w:tc>
          <w:tcPr>
            <w:tcW w:w="1390" w:type="dxa"/>
            <w:tcBorders>
              <w:left w:val="dashed" w:sz="4" w:space="0" w:color="auto"/>
            </w:tcBorders>
          </w:tcPr>
          <w:p w:rsidR="00AB7D6A" w:rsidRDefault="00AB7D6A" w:rsidP="00E370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, 0.66)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374" w:type="dxa"/>
            <w:tcBorders>
              <w:left w:val="single" w:sz="4" w:space="0" w:color="auto"/>
            </w:tcBorders>
          </w:tcPr>
          <w:p w:rsidR="00AB7D6A" w:rsidRPr="000A506A" w:rsidRDefault="00AB7D6A" w:rsidP="00E37068">
            <w:pPr>
              <w:jc w:val="center"/>
              <w:rPr>
                <w:sz w:val="20"/>
                <w:szCs w:val="20"/>
              </w:rPr>
            </w:pPr>
            <w:r w:rsidRPr="000A506A">
              <w:rPr>
                <w:sz w:val="20"/>
                <w:szCs w:val="20"/>
              </w:rPr>
              <w:t>0.10</w:t>
            </w:r>
          </w:p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0A506A">
              <w:rPr>
                <w:sz w:val="20"/>
                <w:szCs w:val="20"/>
              </w:rPr>
              <w:t>(-0.36, 0.57)</w:t>
            </w:r>
          </w:p>
        </w:tc>
        <w:tc>
          <w:tcPr>
            <w:tcW w:w="775" w:type="dxa"/>
            <w:tcBorders>
              <w:right w:val="dashed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0A506A">
              <w:rPr>
                <w:sz w:val="20"/>
                <w:szCs w:val="20"/>
              </w:rPr>
              <w:t>0.66</w:t>
            </w:r>
          </w:p>
        </w:tc>
        <w:tc>
          <w:tcPr>
            <w:tcW w:w="1385" w:type="dxa"/>
            <w:tcBorders>
              <w:left w:val="dashed" w:sz="4" w:space="0" w:color="auto"/>
            </w:tcBorders>
          </w:tcPr>
          <w:p w:rsidR="00AB7D6A" w:rsidRDefault="00AB7D6A" w:rsidP="00E370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, 0.75)</w:t>
            </w:r>
          </w:p>
        </w:tc>
        <w:tc>
          <w:tcPr>
            <w:tcW w:w="775" w:type="dxa"/>
          </w:tcPr>
          <w:p w:rsidR="00AB7D6A" w:rsidRPr="00182772" w:rsidRDefault="00AB7D6A" w:rsidP="00E370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AB7D6A" w:rsidRPr="00182772" w:rsidTr="00E37068">
        <w:tc>
          <w:tcPr>
            <w:tcW w:w="1530" w:type="dxa"/>
            <w:tcBorders>
              <w:right w:val="single" w:sz="4" w:space="0" w:color="auto"/>
            </w:tcBorders>
          </w:tcPr>
          <w:p w:rsidR="00AB7D6A" w:rsidRPr="00182772" w:rsidRDefault="00AB7D6A" w:rsidP="00E370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from pre-treatment to 12 months after ART</w:t>
            </w:r>
          </w:p>
        </w:tc>
        <w:tc>
          <w:tcPr>
            <w:tcW w:w="1387" w:type="dxa"/>
            <w:tcBorders>
              <w:left w:val="single" w:sz="4" w:space="0" w:color="auto"/>
            </w:tcBorders>
          </w:tcPr>
          <w:p w:rsidR="00AB7D6A" w:rsidRPr="00182772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0.43</w:t>
            </w:r>
          </w:p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(0.27, 0.59)</w:t>
            </w:r>
          </w:p>
        </w:tc>
        <w:tc>
          <w:tcPr>
            <w:tcW w:w="775" w:type="dxa"/>
            <w:tcBorders>
              <w:right w:val="dashed" w:sz="4" w:space="0" w:color="auto"/>
            </w:tcBorders>
          </w:tcPr>
          <w:p w:rsidR="00AB7D6A" w:rsidRPr="00AA2D4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182772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565" w:type="dxa"/>
            <w:tcBorders>
              <w:left w:val="dashed" w:sz="4" w:space="0" w:color="auto"/>
            </w:tcBorders>
          </w:tcPr>
          <w:p w:rsidR="00AB7D6A" w:rsidRPr="005A70F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5A70F6">
              <w:rPr>
                <w:b/>
                <w:sz w:val="20"/>
                <w:szCs w:val="20"/>
              </w:rPr>
              <w:t>0.53</w:t>
            </w:r>
          </w:p>
          <w:p w:rsidR="00AB7D6A" w:rsidRPr="005A70F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5A70F6">
              <w:rPr>
                <w:b/>
                <w:sz w:val="20"/>
                <w:szCs w:val="20"/>
              </w:rPr>
              <w:t>(0.40, 0.68)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:rsidR="00AB7D6A" w:rsidRPr="005A70F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5A70F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384" w:type="dxa"/>
            <w:tcBorders>
              <w:left w:val="single" w:sz="4" w:space="0" w:color="auto"/>
            </w:tcBorders>
          </w:tcPr>
          <w:p w:rsidR="00AB7D6A" w:rsidRPr="005A70F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5A70F6">
              <w:rPr>
                <w:b/>
                <w:sz w:val="20"/>
                <w:szCs w:val="20"/>
              </w:rPr>
              <w:t>0.44</w:t>
            </w:r>
          </w:p>
          <w:p w:rsidR="00AB7D6A" w:rsidRPr="005A70F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5A70F6">
              <w:rPr>
                <w:b/>
                <w:sz w:val="20"/>
                <w:szCs w:val="20"/>
              </w:rPr>
              <w:t>(0.26, 0.61)</w:t>
            </w:r>
          </w:p>
        </w:tc>
        <w:tc>
          <w:tcPr>
            <w:tcW w:w="775" w:type="dxa"/>
            <w:tcBorders>
              <w:right w:val="dashed" w:sz="4" w:space="0" w:color="auto"/>
            </w:tcBorders>
          </w:tcPr>
          <w:p w:rsidR="00AB7D6A" w:rsidRPr="005A70F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5A70F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390" w:type="dxa"/>
            <w:tcBorders>
              <w:left w:val="dashed" w:sz="4" w:space="0" w:color="auto"/>
            </w:tcBorders>
          </w:tcPr>
          <w:p w:rsidR="00AB7D6A" w:rsidRPr="005A70F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5A70F6">
              <w:rPr>
                <w:b/>
                <w:sz w:val="20"/>
                <w:szCs w:val="20"/>
              </w:rPr>
              <w:t>0.51</w:t>
            </w:r>
          </w:p>
          <w:p w:rsidR="00AB7D6A" w:rsidRPr="005A70F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5A70F6">
              <w:rPr>
                <w:b/>
                <w:sz w:val="20"/>
                <w:szCs w:val="20"/>
              </w:rPr>
              <w:t>(0.35, 0.67)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:rsidR="00AB7D6A" w:rsidRPr="005A70F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5A70F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374" w:type="dxa"/>
            <w:tcBorders>
              <w:left w:val="single" w:sz="4" w:space="0" w:color="auto"/>
            </w:tcBorders>
          </w:tcPr>
          <w:p w:rsidR="00AB7D6A" w:rsidRPr="005A70F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5A70F6">
              <w:rPr>
                <w:b/>
                <w:sz w:val="20"/>
                <w:szCs w:val="20"/>
              </w:rPr>
              <w:t>0.28</w:t>
            </w:r>
          </w:p>
          <w:p w:rsidR="00AB7D6A" w:rsidRPr="005A70F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5A70F6">
              <w:rPr>
                <w:b/>
                <w:sz w:val="20"/>
                <w:szCs w:val="20"/>
              </w:rPr>
              <w:t>(0.10, 0.46)</w:t>
            </w:r>
          </w:p>
        </w:tc>
        <w:tc>
          <w:tcPr>
            <w:tcW w:w="775" w:type="dxa"/>
            <w:tcBorders>
              <w:right w:val="dashed" w:sz="4" w:space="0" w:color="auto"/>
            </w:tcBorders>
          </w:tcPr>
          <w:p w:rsidR="00AB7D6A" w:rsidRPr="005A70F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5A70F6"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1385" w:type="dxa"/>
            <w:tcBorders>
              <w:left w:val="dashed" w:sz="4" w:space="0" w:color="auto"/>
            </w:tcBorders>
          </w:tcPr>
          <w:p w:rsidR="00AB7D6A" w:rsidRPr="005A70F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5A70F6">
              <w:rPr>
                <w:b/>
                <w:sz w:val="20"/>
                <w:szCs w:val="20"/>
              </w:rPr>
              <w:t>0.39</w:t>
            </w:r>
          </w:p>
          <w:p w:rsidR="00AB7D6A" w:rsidRPr="005A70F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5A70F6">
              <w:rPr>
                <w:b/>
                <w:sz w:val="20"/>
                <w:szCs w:val="20"/>
              </w:rPr>
              <w:t>(0.22, 0.55)</w:t>
            </w:r>
          </w:p>
        </w:tc>
        <w:tc>
          <w:tcPr>
            <w:tcW w:w="775" w:type="dxa"/>
          </w:tcPr>
          <w:p w:rsidR="00AB7D6A" w:rsidRPr="005A70F6" w:rsidRDefault="00AB7D6A" w:rsidP="00E37068">
            <w:pPr>
              <w:jc w:val="center"/>
              <w:rPr>
                <w:b/>
                <w:sz w:val="20"/>
                <w:szCs w:val="20"/>
              </w:rPr>
            </w:pPr>
            <w:r w:rsidRPr="005A70F6">
              <w:rPr>
                <w:b/>
                <w:sz w:val="20"/>
                <w:szCs w:val="20"/>
              </w:rPr>
              <w:t>0.001</w:t>
            </w:r>
          </w:p>
        </w:tc>
      </w:tr>
    </w:tbl>
    <w:p w:rsidR="00AB7D6A" w:rsidRPr="00182772" w:rsidRDefault="00AB7D6A" w:rsidP="00AB7D6A"/>
    <w:p w:rsidR="00AB7D6A" w:rsidRPr="00182772" w:rsidRDefault="00AB7D6A" w:rsidP="00AB7D6A">
      <w:r w:rsidRPr="00182772">
        <w:t>*</w:t>
      </w:r>
      <w:r>
        <w:t xml:space="preserve">Models adjusted for age, sex, current smoking status, and country of origin. </w:t>
      </w:r>
      <w:r w:rsidRPr="00182772">
        <w:t>Biomarkers of inflammation log-transformed and divided by the inter-quartile range of the distribution, such that the coefficient represents a 1-unit change in the interquartile range for that biomarker</w:t>
      </w:r>
    </w:p>
    <w:p w:rsidR="00AB7D6A" w:rsidRDefault="00AB7D6A" w:rsidP="00AB7D6A">
      <w:r w:rsidRPr="00182772">
        <w:t>ART: Antiretroviral therapy; VL: HIV-1 RNA viral load</w:t>
      </w:r>
    </w:p>
    <w:p w:rsidR="00EB31BB" w:rsidRDefault="00EB31BB"/>
    <w:p w:rsidR="00CD7DED" w:rsidRDefault="00CD7DED"/>
    <w:p w:rsidR="00C04A3E" w:rsidRDefault="00C04A3E"/>
    <w:p w:rsidR="00C04A3E" w:rsidRDefault="00C04A3E"/>
    <w:p w:rsidR="00C04A3E" w:rsidRPr="00C04A3E" w:rsidRDefault="00C04A3E">
      <w:pPr>
        <w:sectPr w:rsidR="00C04A3E" w:rsidRPr="00C04A3E" w:rsidSect="0004077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3C3737" w:rsidRPr="003C3737" w:rsidRDefault="003C3737" w:rsidP="00D4167C">
      <w:pPr>
        <w:rPr>
          <w:b/>
        </w:rPr>
      </w:pPr>
      <w:bookmarkStart w:id="0" w:name="_GoBack"/>
      <w:bookmarkEnd w:id="0"/>
    </w:p>
    <w:sectPr w:rsidR="003C3737" w:rsidRPr="003C3737" w:rsidSect="00DC72C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3935" w:rsidRDefault="00323935" w:rsidP="00237DE7">
      <w:r>
        <w:separator/>
      </w:r>
    </w:p>
  </w:endnote>
  <w:endnote w:type="continuationSeparator" w:id="0">
    <w:p w:rsidR="00323935" w:rsidRDefault="00323935" w:rsidP="00237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6055" w:rsidRDefault="006A31D1" w:rsidP="00D14AA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A605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A6055" w:rsidRDefault="007A6055" w:rsidP="00237DE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6055" w:rsidRDefault="006A31D1" w:rsidP="00D14AA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A605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4167C">
      <w:rPr>
        <w:rStyle w:val="PageNumber"/>
        <w:noProof/>
      </w:rPr>
      <w:t>1</w:t>
    </w:r>
    <w:r>
      <w:rPr>
        <w:rStyle w:val="PageNumber"/>
      </w:rPr>
      <w:fldChar w:fldCharType="end"/>
    </w:r>
  </w:p>
  <w:p w:rsidR="007A6055" w:rsidRDefault="007A6055" w:rsidP="00237D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3935" w:rsidRDefault="00323935" w:rsidP="00237DE7">
      <w:r>
        <w:separator/>
      </w:r>
    </w:p>
  </w:footnote>
  <w:footnote w:type="continuationSeparator" w:id="0">
    <w:p w:rsidR="00323935" w:rsidRDefault="00323935" w:rsidP="00237D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aap2wztf5r28epwa15v2ro5vwpa2w90szr&quot;&gt;CIMT&lt;record-ids&gt;&lt;item&gt;271&lt;/item&gt;&lt;item&gt;377&lt;/item&gt;&lt;item&gt;416&lt;/item&gt;&lt;item&gt;906&lt;/item&gt;&lt;item&gt;997&lt;/item&gt;&lt;item&gt;1017&lt;/item&gt;&lt;item&gt;1018&lt;/item&gt;&lt;item&gt;1512&lt;/item&gt;&lt;item&gt;1518&lt;/item&gt;&lt;item&gt;1525&lt;/item&gt;&lt;item&gt;1553&lt;/item&gt;&lt;item&gt;1555&lt;/item&gt;&lt;item&gt;1558&lt;/item&gt;&lt;item&gt;1563&lt;/item&gt;&lt;item&gt;1564&lt;/item&gt;&lt;/record-ids&gt;&lt;/item&gt;&lt;/Libraries&gt;"/>
  </w:docVars>
  <w:rsids>
    <w:rsidRoot w:val="00FA35C7"/>
    <w:rsid w:val="00001E07"/>
    <w:rsid w:val="000022D7"/>
    <w:rsid w:val="00003438"/>
    <w:rsid w:val="0000633A"/>
    <w:rsid w:val="000106C0"/>
    <w:rsid w:val="00013126"/>
    <w:rsid w:val="0001318C"/>
    <w:rsid w:val="00015E36"/>
    <w:rsid w:val="00016995"/>
    <w:rsid w:val="00017CE5"/>
    <w:rsid w:val="000215AD"/>
    <w:rsid w:val="00023B04"/>
    <w:rsid w:val="000260D2"/>
    <w:rsid w:val="000267DB"/>
    <w:rsid w:val="000274A3"/>
    <w:rsid w:val="00031CC7"/>
    <w:rsid w:val="00032F73"/>
    <w:rsid w:val="00033E2B"/>
    <w:rsid w:val="00034389"/>
    <w:rsid w:val="0004077C"/>
    <w:rsid w:val="00043E10"/>
    <w:rsid w:val="000442F9"/>
    <w:rsid w:val="00044792"/>
    <w:rsid w:val="00044A9C"/>
    <w:rsid w:val="00045598"/>
    <w:rsid w:val="000461A6"/>
    <w:rsid w:val="00046969"/>
    <w:rsid w:val="00046BA7"/>
    <w:rsid w:val="00053B99"/>
    <w:rsid w:val="000550AE"/>
    <w:rsid w:val="00056CB6"/>
    <w:rsid w:val="0006162D"/>
    <w:rsid w:val="000642AC"/>
    <w:rsid w:val="00065FC2"/>
    <w:rsid w:val="00066B28"/>
    <w:rsid w:val="000677CE"/>
    <w:rsid w:val="000704B9"/>
    <w:rsid w:val="00071314"/>
    <w:rsid w:val="00071D97"/>
    <w:rsid w:val="00076646"/>
    <w:rsid w:val="00077732"/>
    <w:rsid w:val="00080BC1"/>
    <w:rsid w:val="00081725"/>
    <w:rsid w:val="00084C15"/>
    <w:rsid w:val="00085421"/>
    <w:rsid w:val="00090384"/>
    <w:rsid w:val="00091763"/>
    <w:rsid w:val="00091B75"/>
    <w:rsid w:val="00091BAD"/>
    <w:rsid w:val="00091F15"/>
    <w:rsid w:val="00093076"/>
    <w:rsid w:val="00096891"/>
    <w:rsid w:val="0009794E"/>
    <w:rsid w:val="000A12A9"/>
    <w:rsid w:val="000A4F4F"/>
    <w:rsid w:val="000A55EC"/>
    <w:rsid w:val="000A5636"/>
    <w:rsid w:val="000A5DAF"/>
    <w:rsid w:val="000A7465"/>
    <w:rsid w:val="000A7530"/>
    <w:rsid w:val="000A78A3"/>
    <w:rsid w:val="000B18F7"/>
    <w:rsid w:val="000B3C64"/>
    <w:rsid w:val="000B4F02"/>
    <w:rsid w:val="000B53EC"/>
    <w:rsid w:val="000B7B5F"/>
    <w:rsid w:val="000C2B29"/>
    <w:rsid w:val="000C542E"/>
    <w:rsid w:val="000C626C"/>
    <w:rsid w:val="000C7145"/>
    <w:rsid w:val="000C7E36"/>
    <w:rsid w:val="000D0268"/>
    <w:rsid w:val="000D057A"/>
    <w:rsid w:val="000D0B75"/>
    <w:rsid w:val="000D54CD"/>
    <w:rsid w:val="000D673D"/>
    <w:rsid w:val="000E0FE5"/>
    <w:rsid w:val="000E3E9F"/>
    <w:rsid w:val="000E79E0"/>
    <w:rsid w:val="000F07AF"/>
    <w:rsid w:val="000F083B"/>
    <w:rsid w:val="000F134B"/>
    <w:rsid w:val="000F30E4"/>
    <w:rsid w:val="000F3A44"/>
    <w:rsid w:val="000F3FB4"/>
    <w:rsid w:val="000F5E0D"/>
    <w:rsid w:val="00101202"/>
    <w:rsid w:val="0010486D"/>
    <w:rsid w:val="0010652B"/>
    <w:rsid w:val="00107A0B"/>
    <w:rsid w:val="001101D0"/>
    <w:rsid w:val="001205EB"/>
    <w:rsid w:val="00123507"/>
    <w:rsid w:val="00123E26"/>
    <w:rsid w:val="001312C4"/>
    <w:rsid w:val="00132017"/>
    <w:rsid w:val="0013255A"/>
    <w:rsid w:val="00132B26"/>
    <w:rsid w:val="00132BFD"/>
    <w:rsid w:val="00141393"/>
    <w:rsid w:val="00141E00"/>
    <w:rsid w:val="001431BE"/>
    <w:rsid w:val="001453BC"/>
    <w:rsid w:val="00145BE4"/>
    <w:rsid w:val="0015041A"/>
    <w:rsid w:val="00150A3F"/>
    <w:rsid w:val="00152251"/>
    <w:rsid w:val="00152616"/>
    <w:rsid w:val="001535FB"/>
    <w:rsid w:val="001538A4"/>
    <w:rsid w:val="00156703"/>
    <w:rsid w:val="00156BC8"/>
    <w:rsid w:val="00156BD8"/>
    <w:rsid w:val="0015768C"/>
    <w:rsid w:val="001648D9"/>
    <w:rsid w:val="00170478"/>
    <w:rsid w:val="001726B2"/>
    <w:rsid w:val="00172CBB"/>
    <w:rsid w:val="001765D1"/>
    <w:rsid w:val="00176623"/>
    <w:rsid w:val="00176822"/>
    <w:rsid w:val="001769F6"/>
    <w:rsid w:val="0017715D"/>
    <w:rsid w:val="00177454"/>
    <w:rsid w:val="001778CF"/>
    <w:rsid w:val="00180528"/>
    <w:rsid w:val="00180E5B"/>
    <w:rsid w:val="001820D4"/>
    <w:rsid w:val="001825F2"/>
    <w:rsid w:val="00182682"/>
    <w:rsid w:val="00184211"/>
    <w:rsid w:val="00184373"/>
    <w:rsid w:val="0019087B"/>
    <w:rsid w:val="00192E04"/>
    <w:rsid w:val="00193BB2"/>
    <w:rsid w:val="00194ECD"/>
    <w:rsid w:val="00197169"/>
    <w:rsid w:val="0019771E"/>
    <w:rsid w:val="00197AA6"/>
    <w:rsid w:val="00197D6D"/>
    <w:rsid w:val="001A0F9F"/>
    <w:rsid w:val="001A1D18"/>
    <w:rsid w:val="001A3752"/>
    <w:rsid w:val="001A3B9F"/>
    <w:rsid w:val="001A4F69"/>
    <w:rsid w:val="001A507B"/>
    <w:rsid w:val="001B035A"/>
    <w:rsid w:val="001B0C61"/>
    <w:rsid w:val="001B0CC4"/>
    <w:rsid w:val="001B302A"/>
    <w:rsid w:val="001B4070"/>
    <w:rsid w:val="001B535D"/>
    <w:rsid w:val="001C2867"/>
    <w:rsid w:val="001C29C6"/>
    <w:rsid w:val="001C39EC"/>
    <w:rsid w:val="001C605A"/>
    <w:rsid w:val="001C7AA3"/>
    <w:rsid w:val="001D0F7B"/>
    <w:rsid w:val="001D10DB"/>
    <w:rsid w:val="001D12F3"/>
    <w:rsid w:val="001D28DC"/>
    <w:rsid w:val="001D4780"/>
    <w:rsid w:val="001D71BC"/>
    <w:rsid w:val="001D749A"/>
    <w:rsid w:val="001E0B4B"/>
    <w:rsid w:val="001E1227"/>
    <w:rsid w:val="001E1DD6"/>
    <w:rsid w:val="001E2C4E"/>
    <w:rsid w:val="001E4430"/>
    <w:rsid w:val="001E529E"/>
    <w:rsid w:val="001E7394"/>
    <w:rsid w:val="001E7E92"/>
    <w:rsid w:val="001F0C56"/>
    <w:rsid w:val="001F145B"/>
    <w:rsid w:val="001F14AD"/>
    <w:rsid w:val="001F1590"/>
    <w:rsid w:val="001F53B6"/>
    <w:rsid w:val="001F574C"/>
    <w:rsid w:val="00201A6C"/>
    <w:rsid w:val="00203706"/>
    <w:rsid w:val="00213FA2"/>
    <w:rsid w:val="002156A5"/>
    <w:rsid w:val="002162FA"/>
    <w:rsid w:val="00217176"/>
    <w:rsid w:val="00220262"/>
    <w:rsid w:val="00220277"/>
    <w:rsid w:val="002217A5"/>
    <w:rsid w:val="002244F6"/>
    <w:rsid w:val="00224AE0"/>
    <w:rsid w:val="002259A3"/>
    <w:rsid w:val="002263C4"/>
    <w:rsid w:val="00233AAD"/>
    <w:rsid w:val="0023414D"/>
    <w:rsid w:val="00237B97"/>
    <w:rsid w:val="00237DE7"/>
    <w:rsid w:val="0024087F"/>
    <w:rsid w:val="00240FCF"/>
    <w:rsid w:val="00241EFB"/>
    <w:rsid w:val="002441BB"/>
    <w:rsid w:val="00247EF3"/>
    <w:rsid w:val="00253032"/>
    <w:rsid w:val="00254134"/>
    <w:rsid w:val="00256B65"/>
    <w:rsid w:val="00264167"/>
    <w:rsid w:val="00264A00"/>
    <w:rsid w:val="002665D4"/>
    <w:rsid w:val="002733C3"/>
    <w:rsid w:val="002746B4"/>
    <w:rsid w:val="00274ABF"/>
    <w:rsid w:val="00274F2D"/>
    <w:rsid w:val="00275271"/>
    <w:rsid w:val="00275F7C"/>
    <w:rsid w:val="0027728E"/>
    <w:rsid w:val="002810BE"/>
    <w:rsid w:val="0028301C"/>
    <w:rsid w:val="00286008"/>
    <w:rsid w:val="0028615D"/>
    <w:rsid w:val="00290EC5"/>
    <w:rsid w:val="002920FC"/>
    <w:rsid w:val="00295D89"/>
    <w:rsid w:val="002A1699"/>
    <w:rsid w:val="002A3902"/>
    <w:rsid w:val="002A53CD"/>
    <w:rsid w:val="002A5CF0"/>
    <w:rsid w:val="002A78D2"/>
    <w:rsid w:val="002B266C"/>
    <w:rsid w:val="002B3559"/>
    <w:rsid w:val="002B6FA3"/>
    <w:rsid w:val="002C0175"/>
    <w:rsid w:val="002C030E"/>
    <w:rsid w:val="002C526C"/>
    <w:rsid w:val="002C6B40"/>
    <w:rsid w:val="002C70CF"/>
    <w:rsid w:val="002D1F85"/>
    <w:rsid w:val="002D3840"/>
    <w:rsid w:val="002D547B"/>
    <w:rsid w:val="002D5F85"/>
    <w:rsid w:val="002D64F3"/>
    <w:rsid w:val="002E2951"/>
    <w:rsid w:val="002E2FF2"/>
    <w:rsid w:val="002E7130"/>
    <w:rsid w:val="002F01A7"/>
    <w:rsid w:val="002F0F35"/>
    <w:rsid w:val="002F2D5B"/>
    <w:rsid w:val="002F6180"/>
    <w:rsid w:val="00304E2B"/>
    <w:rsid w:val="0030677E"/>
    <w:rsid w:val="00306F85"/>
    <w:rsid w:val="00307D89"/>
    <w:rsid w:val="0031105F"/>
    <w:rsid w:val="00311634"/>
    <w:rsid w:val="00311660"/>
    <w:rsid w:val="00313B2B"/>
    <w:rsid w:val="0031527B"/>
    <w:rsid w:val="0031613F"/>
    <w:rsid w:val="00323576"/>
    <w:rsid w:val="0032384C"/>
    <w:rsid w:val="00323935"/>
    <w:rsid w:val="00324D2A"/>
    <w:rsid w:val="00334D70"/>
    <w:rsid w:val="0033796F"/>
    <w:rsid w:val="00340D8D"/>
    <w:rsid w:val="00343072"/>
    <w:rsid w:val="00346AAE"/>
    <w:rsid w:val="00347FA2"/>
    <w:rsid w:val="00352AD0"/>
    <w:rsid w:val="00352D6E"/>
    <w:rsid w:val="0035690A"/>
    <w:rsid w:val="003573DC"/>
    <w:rsid w:val="00360C19"/>
    <w:rsid w:val="003612A5"/>
    <w:rsid w:val="00362B0A"/>
    <w:rsid w:val="00365AEE"/>
    <w:rsid w:val="00367D35"/>
    <w:rsid w:val="00373125"/>
    <w:rsid w:val="003742FE"/>
    <w:rsid w:val="00374EC6"/>
    <w:rsid w:val="0037769C"/>
    <w:rsid w:val="003812C2"/>
    <w:rsid w:val="003830DE"/>
    <w:rsid w:val="00391B9C"/>
    <w:rsid w:val="003956CE"/>
    <w:rsid w:val="00395824"/>
    <w:rsid w:val="0039618F"/>
    <w:rsid w:val="00396B4D"/>
    <w:rsid w:val="003A69D5"/>
    <w:rsid w:val="003A755F"/>
    <w:rsid w:val="003B0360"/>
    <w:rsid w:val="003B1BC0"/>
    <w:rsid w:val="003B1DFA"/>
    <w:rsid w:val="003B3B5A"/>
    <w:rsid w:val="003B3C8B"/>
    <w:rsid w:val="003B469A"/>
    <w:rsid w:val="003B67B7"/>
    <w:rsid w:val="003C05C4"/>
    <w:rsid w:val="003C1F50"/>
    <w:rsid w:val="003C31DB"/>
    <w:rsid w:val="003C331D"/>
    <w:rsid w:val="003C36B4"/>
    <w:rsid w:val="003C3737"/>
    <w:rsid w:val="003C3DB2"/>
    <w:rsid w:val="003D0865"/>
    <w:rsid w:val="003D11E2"/>
    <w:rsid w:val="003D3206"/>
    <w:rsid w:val="003D3CE8"/>
    <w:rsid w:val="003D5556"/>
    <w:rsid w:val="003D571B"/>
    <w:rsid w:val="003D7C09"/>
    <w:rsid w:val="003D7C4E"/>
    <w:rsid w:val="003E17CC"/>
    <w:rsid w:val="003E31D6"/>
    <w:rsid w:val="003E5E57"/>
    <w:rsid w:val="003E7832"/>
    <w:rsid w:val="003F66B2"/>
    <w:rsid w:val="003F6D1E"/>
    <w:rsid w:val="003F789C"/>
    <w:rsid w:val="00404ADA"/>
    <w:rsid w:val="0041006B"/>
    <w:rsid w:val="00410221"/>
    <w:rsid w:val="00410ED7"/>
    <w:rsid w:val="00411213"/>
    <w:rsid w:val="004141F6"/>
    <w:rsid w:val="00415454"/>
    <w:rsid w:val="00415807"/>
    <w:rsid w:val="00415956"/>
    <w:rsid w:val="00416691"/>
    <w:rsid w:val="00417266"/>
    <w:rsid w:val="0041785F"/>
    <w:rsid w:val="00425912"/>
    <w:rsid w:val="004262A0"/>
    <w:rsid w:val="00426CB5"/>
    <w:rsid w:val="004301F6"/>
    <w:rsid w:val="004304B2"/>
    <w:rsid w:val="004379AF"/>
    <w:rsid w:val="00440EFB"/>
    <w:rsid w:val="00441EBD"/>
    <w:rsid w:val="00442071"/>
    <w:rsid w:val="00444BFD"/>
    <w:rsid w:val="004467CD"/>
    <w:rsid w:val="00446ED5"/>
    <w:rsid w:val="00447CA4"/>
    <w:rsid w:val="00450A4D"/>
    <w:rsid w:val="004532BF"/>
    <w:rsid w:val="00455301"/>
    <w:rsid w:val="0045688C"/>
    <w:rsid w:val="0046099E"/>
    <w:rsid w:val="00461843"/>
    <w:rsid w:val="00463A77"/>
    <w:rsid w:val="00464E43"/>
    <w:rsid w:val="00465134"/>
    <w:rsid w:val="0047032D"/>
    <w:rsid w:val="00471682"/>
    <w:rsid w:val="00472610"/>
    <w:rsid w:val="00473A59"/>
    <w:rsid w:val="004746F5"/>
    <w:rsid w:val="00477B15"/>
    <w:rsid w:val="00480C5C"/>
    <w:rsid w:val="0048173C"/>
    <w:rsid w:val="004821B2"/>
    <w:rsid w:val="00484B65"/>
    <w:rsid w:val="004913A5"/>
    <w:rsid w:val="00493811"/>
    <w:rsid w:val="00493C09"/>
    <w:rsid w:val="0049688D"/>
    <w:rsid w:val="004A1E0E"/>
    <w:rsid w:val="004A3903"/>
    <w:rsid w:val="004A3F57"/>
    <w:rsid w:val="004A78FE"/>
    <w:rsid w:val="004B0FEA"/>
    <w:rsid w:val="004B30CE"/>
    <w:rsid w:val="004B37CF"/>
    <w:rsid w:val="004B5815"/>
    <w:rsid w:val="004B60FA"/>
    <w:rsid w:val="004B792F"/>
    <w:rsid w:val="004C12C8"/>
    <w:rsid w:val="004C1DC6"/>
    <w:rsid w:val="004C3A3A"/>
    <w:rsid w:val="004D1823"/>
    <w:rsid w:val="004D370C"/>
    <w:rsid w:val="004D53BE"/>
    <w:rsid w:val="004D5614"/>
    <w:rsid w:val="004E0E15"/>
    <w:rsid w:val="004E0F4C"/>
    <w:rsid w:val="004E36AA"/>
    <w:rsid w:val="004E7E12"/>
    <w:rsid w:val="004F0A4A"/>
    <w:rsid w:val="004F1400"/>
    <w:rsid w:val="004F21AA"/>
    <w:rsid w:val="004F2C96"/>
    <w:rsid w:val="004F2F3E"/>
    <w:rsid w:val="004F79C3"/>
    <w:rsid w:val="005049AA"/>
    <w:rsid w:val="00505D7C"/>
    <w:rsid w:val="005109C4"/>
    <w:rsid w:val="00511397"/>
    <w:rsid w:val="0051202A"/>
    <w:rsid w:val="0051202F"/>
    <w:rsid w:val="0051216A"/>
    <w:rsid w:val="00512633"/>
    <w:rsid w:val="005137D6"/>
    <w:rsid w:val="00514FE1"/>
    <w:rsid w:val="00515AE9"/>
    <w:rsid w:val="00515E80"/>
    <w:rsid w:val="00515EAF"/>
    <w:rsid w:val="00516241"/>
    <w:rsid w:val="005221DF"/>
    <w:rsid w:val="00531312"/>
    <w:rsid w:val="00535AD3"/>
    <w:rsid w:val="00536171"/>
    <w:rsid w:val="00537B3F"/>
    <w:rsid w:val="00540C0B"/>
    <w:rsid w:val="00541B7D"/>
    <w:rsid w:val="00541BB7"/>
    <w:rsid w:val="0054299D"/>
    <w:rsid w:val="0054340A"/>
    <w:rsid w:val="00543640"/>
    <w:rsid w:val="00544D00"/>
    <w:rsid w:val="00550294"/>
    <w:rsid w:val="00550EAE"/>
    <w:rsid w:val="00552334"/>
    <w:rsid w:val="00554A0F"/>
    <w:rsid w:val="00557D55"/>
    <w:rsid w:val="00561EDE"/>
    <w:rsid w:val="005629DE"/>
    <w:rsid w:val="00562ECA"/>
    <w:rsid w:val="005636B7"/>
    <w:rsid w:val="005650E5"/>
    <w:rsid w:val="005665DE"/>
    <w:rsid w:val="00566814"/>
    <w:rsid w:val="00566AFD"/>
    <w:rsid w:val="00567322"/>
    <w:rsid w:val="00567F0F"/>
    <w:rsid w:val="00571043"/>
    <w:rsid w:val="005720FE"/>
    <w:rsid w:val="00572D4F"/>
    <w:rsid w:val="005737CF"/>
    <w:rsid w:val="00575FAB"/>
    <w:rsid w:val="0058520B"/>
    <w:rsid w:val="005860BF"/>
    <w:rsid w:val="00587289"/>
    <w:rsid w:val="00590B9A"/>
    <w:rsid w:val="00591A52"/>
    <w:rsid w:val="00591E50"/>
    <w:rsid w:val="00592319"/>
    <w:rsid w:val="00594117"/>
    <w:rsid w:val="0059485B"/>
    <w:rsid w:val="00595216"/>
    <w:rsid w:val="00596782"/>
    <w:rsid w:val="00597C53"/>
    <w:rsid w:val="005A1CFD"/>
    <w:rsid w:val="005A1D1C"/>
    <w:rsid w:val="005A2E4E"/>
    <w:rsid w:val="005A4226"/>
    <w:rsid w:val="005A4E5F"/>
    <w:rsid w:val="005A5881"/>
    <w:rsid w:val="005A6C29"/>
    <w:rsid w:val="005B0024"/>
    <w:rsid w:val="005B09DB"/>
    <w:rsid w:val="005B1696"/>
    <w:rsid w:val="005B21FB"/>
    <w:rsid w:val="005B3B72"/>
    <w:rsid w:val="005B4CFB"/>
    <w:rsid w:val="005B5490"/>
    <w:rsid w:val="005B62C8"/>
    <w:rsid w:val="005B7F51"/>
    <w:rsid w:val="005C1C78"/>
    <w:rsid w:val="005C56E6"/>
    <w:rsid w:val="005D16B1"/>
    <w:rsid w:val="005D3CDD"/>
    <w:rsid w:val="005D4407"/>
    <w:rsid w:val="005E012D"/>
    <w:rsid w:val="005E0E81"/>
    <w:rsid w:val="005E1E12"/>
    <w:rsid w:val="005E30C0"/>
    <w:rsid w:val="005E3D8F"/>
    <w:rsid w:val="005E5CBF"/>
    <w:rsid w:val="005E5D14"/>
    <w:rsid w:val="005F1C85"/>
    <w:rsid w:val="005F271D"/>
    <w:rsid w:val="005F27B0"/>
    <w:rsid w:val="005F39A3"/>
    <w:rsid w:val="005F39EB"/>
    <w:rsid w:val="00603ACB"/>
    <w:rsid w:val="0060600B"/>
    <w:rsid w:val="006103E7"/>
    <w:rsid w:val="00611256"/>
    <w:rsid w:val="0061142C"/>
    <w:rsid w:val="00615136"/>
    <w:rsid w:val="00615392"/>
    <w:rsid w:val="006163DE"/>
    <w:rsid w:val="00617FC6"/>
    <w:rsid w:val="006231DB"/>
    <w:rsid w:val="00624F94"/>
    <w:rsid w:val="0062537F"/>
    <w:rsid w:val="006256A6"/>
    <w:rsid w:val="00625F40"/>
    <w:rsid w:val="006301AF"/>
    <w:rsid w:val="006342E5"/>
    <w:rsid w:val="006343D3"/>
    <w:rsid w:val="00634AF1"/>
    <w:rsid w:val="00640C6A"/>
    <w:rsid w:val="00642BC0"/>
    <w:rsid w:val="006430A5"/>
    <w:rsid w:val="006430B3"/>
    <w:rsid w:val="00645B23"/>
    <w:rsid w:val="0064669F"/>
    <w:rsid w:val="006471AE"/>
    <w:rsid w:val="00647A8E"/>
    <w:rsid w:val="00647FA5"/>
    <w:rsid w:val="006532CC"/>
    <w:rsid w:val="00661ECD"/>
    <w:rsid w:val="00664C10"/>
    <w:rsid w:val="006655EF"/>
    <w:rsid w:val="00666295"/>
    <w:rsid w:val="006708C0"/>
    <w:rsid w:val="0067287E"/>
    <w:rsid w:val="00675054"/>
    <w:rsid w:val="00676E66"/>
    <w:rsid w:val="00680EF0"/>
    <w:rsid w:val="00683366"/>
    <w:rsid w:val="006836FB"/>
    <w:rsid w:val="00685139"/>
    <w:rsid w:val="0068542A"/>
    <w:rsid w:val="0068784C"/>
    <w:rsid w:val="00690A8A"/>
    <w:rsid w:val="0069146D"/>
    <w:rsid w:val="00692962"/>
    <w:rsid w:val="00692CFD"/>
    <w:rsid w:val="00695010"/>
    <w:rsid w:val="0069564D"/>
    <w:rsid w:val="006956E1"/>
    <w:rsid w:val="00695789"/>
    <w:rsid w:val="006A0E0F"/>
    <w:rsid w:val="006A31D1"/>
    <w:rsid w:val="006A3E99"/>
    <w:rsid w:val="006A4672"/>
    <w:rsid w:val="006A4AA4"/>
    <w:rsid w:val="006A51F2"/>
    <w:rsid w:val="006A5D06"/>
    <w:rsid w:val="006A654F"/>
    <w:rsid w:val="006A6903"/>
    <w:rsid w:val="006A6924"/>
    <w:rsid w:val="006A6A8D"/>
    <w:rsid w:val="006B0894"/>
    <w:rsid w:val="006B2624"/>
    <w:rsid w:val="006B3170"/>
    <w:rsid w:val="006B3EA2"/>
    <w:rsid w:val="006B4A1D"/>
    <w:rsid w:val="006B7316"/>
    <w:rsid w:val="006B753E"/>
    <w:rsid w:val="006B7E22"/>
    <w:rsid w:val="006C15B9"/>
    <w:rsid w:val="006C6169"/>
    <w:rsid w:val="006D1DFC"/>
    <w:rsid w:val="006D329A"/>
    <w:rsid w:val="006D5A16"/>
    <w:rsid w:val="006E1D8E"/>
    <w:rsid w:val="006E2197"/>
    <w:rsid w:val="006E408B"/>
    <w:rsid w:val="006E602A"/>
    <w:rsid w:val="006E6634"/>
    <w:rsid w:val="006E71A7"/>
    <w:rsid w:val="006E7B16"/>
    <w:rsid w:val="006F00A7"/>
    <w:rsid w:val="006F230D"/>
    <w:rsid w:val="006F69B0"/>
    <w:rsid w:val="0070053F"/>
    <w:rsid w:val="00700707"/>
    <w:rsid w:val="00700DC9"/>
    <w:rsid w:val="00702284"/>
    <w:rsid w:val="007077C3"/>
    <w:rsid w:val="00710E7D"/>
    <w:rsid w:val="0071266E"/>
    <w:rsid w:val="00713195"/>
    <w:rsid w:val="007132BB"/>
    <w:rsid w:val="007144FA"/>
    <w:rsid w:val="00717F51"/>
    <w:rsid w:val="00723CFE"/>
    <w:rsid w:val="007247E4"/>
    <w:rsid w:val="0072486B"/>
    <w:rsid w:val="00732D7D"/>
    <w:rsid w:val="00733DA7"/>
    <w:rsid w:val="00735483"/>
    <w:rsid w:val="0073598B"/>
    <w:rsid w:val="00735ECB"/>
    <w:rsid w:val="0073636A"/>
    <w:rsid w:val="00745443"/>
    <w:rsid w:val="007456E0"/>
    <w:rsid w:val="0074603A"/>
    <w:rsid w:val="00746A56"/>
    <w:rsid w:val="007531C6"/>
    <w:rsid w:val="0075565F"/>
    <w:rsid w:val="0076018B"/>
    <w:rsid w:val="00761C10"/>
    <w:rsid w:val="00771ABE"/>
    <w:rsid w:val="0077365E"/>
    <w:rsid w:val="00773ADD"/>
    <w:rsid w:val="00774511"/>
    <w:rsid w:val="00776123"/>
    <w:rsid w:val="00776285"/>
    <w:rsid w:val="00776636"/>
    <w:rsid w:val="00776B5F"/>
    <w:rsid w:val="00776D98"/>
    <w:rsid w:val="00782162"/>
    <w:rsid w:val="00782891"/>
    <w:rsid w:val="007843B9"/>
    <w:rsid w:val="00784452"/>
    <w:rsid w:val="007866BD"/>
    <w:rsid w:val="00791135"/>
    <w:rsid w:val="00792619"/>
    <w:rsid w:val="00794075"/>
    <w:rsid w:val="007945B2"/>
    <w:rsid w:val="0079599B"/>
    <w:rsid w:val="00795F42"/>
    <w:rsid w:val="00796B5F"/>
    <w:rsid w:val="00797530"/>
    <w:rsid w:val="007975A8"/>
    <w:rsid w:val="007A022F"/>
    <w:rsid w:val="007A0716"/>
    <w:rsid w:val="007A0C22"/>
    <w:rsid w:val="007A239D"/>
    <w:rsid w:val="007A3198"/>
    <w:rsid w:val="007A6055"/>
    <w:rsid w:val="007B0D02"/>
    <w:rsid w:val="007B10E8"/>
    <w:rsid w:val="007B207B"/>
    <w:rsid w:val="007B2C5B"/>
    <w:rsid w:val="007B38CE"/>
    <w:rsid w:val="007B40DF"/>
    <w:rsid w:val="007B566D"/>
    <w:rsid w:val="007B62A7"/>
    <w:rsid w:val="007C18A7"/>
    <w:rsid w:val="007C1BB9"/>
    <w:rsid w:val="007C28DB"/>
    <w:rsid w:val="007C5910"/>
    <w:rsid w:val="007C7292"/>
    <w:rsid w:val="007D03B5"/>
    <w:rsid w:val="007D0FDC"/>
    <w:rsid w:val="007D1362"/>
    <w:rsid w:val="007D3D7F"/>
    <w:rsid w:val="007D3E8B"/>
    <w:rsid w:val="007E0055"/>
    <w:rsid w:val="007E0CA3"/>
    <w:rsid w:val="007E0CF6"/>
    <w:rsid w:val="007E3829"/>
    <w:rsid w:val="007E431D"/>
    <w:rsid w:val="007E6335"/>
    <w:rsid w:val="007E7B09"/>
    <w:rsid w:val="007E7B21"/>
    <w:rsid w:val="007F1C59"/>
    <w:rsid w:val="007F1E68"/>
    <w:rsid w:val="007F27B4"/>
    <w:rsid w:val="007F2B7D"/>
    <w:rsid w:val="007F4B60"/>
    <w:rsid w:val="007F67AF"/>
    <w:rsid w:val="008001D6"/>
    <w:rsid w:val="0080088A"/>
    <w:rsid w:val="008048F9"/>
    <w:rsid w:val="00804CC2"/>
    <w:rsid w:val="00810D98"/>
    <w:rsid w:val="00812367"/>
    <w:rsid w:val="00812EAB"/>
    <w:rsid w:val="00813A96"/>
    <w:rsid w:val="00817180"/>
    <w:rsid w:val="00820F2B"/>
    <w:rsid w:val="00821BEF"/>
    <w:rsid w:val="00821C2A"/>
    <w:rsid w:val="0082253D"/>
    <w:rsid w:val="00825AF8"/>
    <w:rsid w:val="008273C1"/>
    <w:rsid w:val="00827687"/>
    <w:rsid w:val="00831248"/>
    <w:rsid w:val="008322A7"/>
    <w:rsid w:val="00834451"/>
    <w:rsid w:val="00837378"/>
    <w:rsid w:val="008374C9"/>
    <w:rsid w:val="00840BD5"/>
    <w:rsid w:val="008416BA"/>
    <w:rsid w:val="00845942"/>
    <w:rsid w:val="00846D61"/>
    <w:rsid w:val="008507C6"/>
    <w:rsid w:val="008512E1"/>
    <w:rsid w:val="00852537"/>
    <w:rsid w:val="00853CE3"/>
    <w:rsid w:val="00853D39"/>
    <w:rsid w:val="00857DF3"/>
    <w:rsid w:val="00862C14"/>
    <w:rsid w:val="00862D1D"/>
    <w:rsid w:val="00863A98"/>
    <w:rsid w:val="00864E62"/>
    <w:rsid w:val="0086664A"/>
    <w:rsid w:val="008669C9"/>
    <w:rsid w:val="00877178"/>
    <w:rsid w:val="00877E87"/>
    <w:rsid w:val="00882174"/>
    <w:rsid w:val="0088473E"/>
    <w:rsid w:val="0088709D"/>
    <w:rsid w:val="008876E1"/>
    <w:rsid w:val="00891A18"/>
    <w:rsid w:val="0089221E"/>
    <w:rsid w:val="00892C68"/>
    <w:rsid w:val="00892F14"/>
    <w:rsid w:val="00893918"/>
    <w:rsid w:val="00895C0D"/>
    <w:rsid w:val="008A1017"/>
    <w:rsid w:val="008A247F"/>
    <w:rsid w:val="008A681C"/>
    <w:rsid w:val="008A68FF"/>
    <w:rsid w:val="008B1706"/>
    <w:rsid w:val="008B182E"/>
    <w:rsid w:val="008B361D"/>
    <w:rsid w:val="008B3EBA"/>
    <w:rsid w:val="008B4B94"/>
    <w:rsid w:val="008B6C77"/>
    <w:rsid w:val="008B727D"/>
    <w:rsid w:val="008C0987"/>
    <w:rsid w:val="008C188A"/>
    <w:rsid w:val="008C363F"/>
    <w:rsid w:val="008C3B13"/>
    <w:rsid w:val="008C7B7B"/>
    <w:rsid w:val="008D0F4B"/>
    <w:rsid w:val="008D3DFE"/>
    <w:rsid w:val="008D52A2"/>
    <w:rsid w:val="008D5776"/>
    <w:rsid w:val="008D57CE"/>
    <w:rsid w:val="008D74C9"/>
    <w:rsid w:val="008E2F03"/>
    <w:rsid w:val="008E31E3"/>
    <w:rsid w:val="008E4D1D"/>
    <w:rsid w:val="008E51BA"/>
    <w:rsid w:val="008E5CF2"/>
    <w:rsid w:val="008E66BE"/>
    <w:rsid w:val="008E697E"/>
    <w:rsid w:val="008E7B7C"/>
    <w:rsid w:val="008E7DE6"/>
    <w:rsid w:val="008F2BAB"/>
    <w:rsid w:val="008F45A8"/>
    <w:rsid w:val="009011B5"/>
    <w:rsid w:val="00903FD7"/>
    <w:rsid w:val="00904E3D"/>
    <w:rsid w:val="00910E78"/>
    <w:rsid w:val="00911F4F"/>
    <w:rsid w:val="009142FB"/>
    <w:rsid w:val="00915F27"/>
    <w:rsid w:val="00916155"/>
    <w:rsid w:val="009206EA"/>
    <w:rsid w:val="00920E43"/>
    <w:rsid w:val="00923FAC"/>
    <w:rsid w:val="009245A9"/>
    <w:rsid w:val="009277AD"/>
    <w:rsid w:val="00927A3B"/>
    <w:rsid w:val="009303D4"/>
    <w:rsid w:val="009325AC"/>
    <w:rsid w:val="00933663"/>
    <w:rsid w:val="009342DD"/>
    <w:rsid w:val="009358DC"/>
    <w:rsid w:val="0093643E"/>
    <w:rsid w:val="00937222"/>
    <w:rsid w:val="00942D19"/>
    <w:rsid w:val="009438F1"/>
    <w:rsid w:val="009440D2"/>
    <w:rsid w:val="00944D24"/>
    <w:rsid w:val="00945404"/>
    <w:rsid w:val="00947345"/>
    <w:rsid w:val="009502B6"/>
    <w:rsid w:val="00951BC8"/>
    <w:rsid w:val="00951F8C"/>
    <w:rsid w:val="00954FA3"/>
    <w:rsid w:val="00955AA9"/>
    <w:rsid w:val="00955EA6"/>
    <w:rsid w:val="00956A60"/>
    <w:rsid w:val="00956D1F"/>
    <w:rsid w:val="00961312"/>
    <w:rsid w:val="00962388"/>
    <w:rsid w:val="00965BB1"/>
    <w:rsid w:val="0096762E"/>
    <w:rsid w:val="009716B7"/>
    <w:rsid w:val="0097221C"/>
    <w:rsid w:val="0097337B"/>
    <w:rsid w:val="00974177"/>
    <w:rsid w:val="0097572A"/>
    <w:rsid w:val="00977B5B"/>
    <w:rsid w:val="00982727"/>
    <w:rsid w:val="00982CD4"/>
    <w:rsid w:val="00983AA5"/>
    <w:rsid w:val="00983EC4"/>
    <w:rsid w:val="009841A0"/>
    <w:rsid w:val="009843B4"/>
    <w:rsid w:val="00986923"/>
    <w:rsid w:val="009878AE"/>
    <w:rsid w:val="00991EEC"/>
    <w:rsid w:val="00997A83"/>
    <w:rsid w:val="009A3656"/>
    <w:rsid w:val="009A470C"/>
    <w:rsid w:val="009A637C"/>
    <w:rsid w:val="009A6647"/>
    <w:rsid w:val="009B1415"/>
    <w:rsid w:val="009B2416"/>
    <w:rsid w:val="009B2D14"/>
    <w:rsid w:val="009B3527"/>
    <w:rsid w:val="009B3D67"/>
    <w:rsid w:val="009B40B2"/>
    <w:rsid w:val="009B4C7A"/>
    <w:rsid w:val="009B545E"/>
    <w:rsid w:val="009B6E07"/>
    <w:rsid w:val="009B6ECA"/>
    <w:rsid w:val="009B7937"/>
    <w:rsid w:val="009C0510"/>
    <w:rsid w:val="009C3792"/>
    <w:rsid w:val="009C3F23"/>
    <w:rsid w:val="009C45E6"/>
    <w:rsid w:val="009C466F"/>
    <w:rsid w:val="009D417E"/>
    <w:rsid w:val="009D422D"/>
    <w:rsid w:val="009D7813"/>
    <w:rsid w:val="009E3B7A"/>
    <w:rsid w:val="009E5095"/>
    <w:rsid w:val="009F0348"/>
    <w:rsid w:val="009F29A4"/>
    <w:rsid w:val="009F2DC6"/>
    <w:rsid w:val="009F323B"/>
    <w:rsid w:val="009F38F2"/>
    <w:rsid w:val="009F4C61"/>
    <w:rsid w:val="009F6780"/>
    <w:rsid w:val="009F6C6E"/>
    <w:rsid w:val="009F6EC5"/>
    <w:rsid w:val="00A02360"/>
    <w:rsid w:val="00A0436E"/>
    <w:rsid w:val="00A05705"/>
    <w:rsid w:val="00A12435"/>
    <w:rsid w:val="00A1340D"/>
    <w:rsid w:val="00A17EC8"/>
    <w:rsid w:val="00A20F5D"/>
    <w:rsid w:val="00A22984"/>
    <w:rsid w:val="00A24A69"/>
    <w:rsid w:val="00A25067"/>
    <w:rsid w:val="00A307E3"/>
    <w:rsid w:val="00A3332B"/>
    <w:rsid w:val="00A36397"/>
    <w:rsid w:val="00A36E2E"/>
    <w:rsid w:val="00A4003F"/>
    <w:rsid w:val="00A4157D"/>
    <w:rsid w:val="00A43FF0"/>
    <w:rsid w:val="00A440BC"/>
    <w:rsid w:val="00A5034D"/>
    <w:rsid w:val="00A51A96"/>
    <w:rsid w:val="00A521D9"/>
    <w:rsid w:val="00A55984"/>
    <w:rsid w:val="00A55F6E"/>
    <w:rsid w:val="00A56586"/>
    <w:rsid w:val="00A5742C"/>
    <w:rsid w:val="00A60ECA"/>
    <w:rsid w:val="00A62169"/>
    <w:rsid w:val="00A6416E"/>
    <w:rsid w:val="00A64EE7"/>
    <w:rsid w:val="00A659EA"/>
    <w:rsid w:val="00A66262"/>
    <w:rsid w:val="00A66DEB"/>
    <w:rsid w:val="00A73B41"/>
    <w:rsid w:val="00A76C0D"/>
    <w:rsid w:val="00A80E84"/>
    <w:rsid w:val="00A8242C"/>
    <w:rsid w:val="00A82DFD"/>
    <w:rsid w:val="00A830DC"/>
    <w:rsid w:val="00A833DE"/>
    <w:rsid w:val="00A86F29"/>
    <w:rsid w:val="00A8749C"/>
    <w:rsid w:val="00A927A0"/>
    <w:rsid w:val="00A937B7"/>
    <w:rsid w:val="00A97473"/>
    <w:rsid w:val="00A97B3D"/>
    <w:rsid w:val="00AA07DD"/>
    <w:rsid w:val="00AA0C38"/>
    <w:rsid w:val="00AA17F4"/>
    <w:rsid w:val="00AA4CBD"/>
    <w:rsid w:val="00AA5103"/>
    <w:rsid w:val="00AA6011"/>
    <w:rsid w:val="00AA78A0"/>
    <w:rsid w:val="00AB7D6A"/>
    <w:rsid w:val="00AC136C"/>
    <w:rsid w:val="00AC35C4"/>
    <w:rsid w:val="00AC3D41"/>
    <w:rsid w:val="00AC46FF"/>
    <w:rsid w:val="00AC5B67"/>
    <w:rsid w:val="00AC5D37"/>
    <w:rsid w:val="00AC7311"/>
    <w:rsid w:val="00AD30C2"/>
    <w:rsid w:val="00AD3F8D"/>
    <w:rsid w:val="00AE1D9B"/>
    <w:rsid w:val="00AE70EA"/>
    <w:rsid w:val="00AE7B06"/>
    <w:rsid w:val="00AF12B7"/>
    <w:rsid w:val="00AF2317"/>
    <w:rsid w:val="00AF2611"/>
    <w:rsid w:val="00AF3051"/>
    <w:rsid w:val="00AF4E7B"/>
    <w:rsid w:val="00B002CE"/>
    <w:rsid w:val="00B01F00"/>
    <w:rsid w:val="00B01F1D"/>
    <w:rsid w:val="00B0265A"/>
    <w:rsid w:val="00B0452C"/>
    <w:rsid w:val="00B04536"/>
    <w:rsid w:val="00B05C23"/>
    <w:rsid w:val="00B10AC3"/>
    <w:rsid w:val="00B1170D"/>
    <w:rsid w:val="00B1270B"/>
    <w:rsid w:val="00B1485A"/>
    <w:rsid w:val="00B16E8A"/>
    <w:rsid w:val="00B20F59"/>
    <w:rsid w:val="00B228EC"/>
    <w:rsid w:val="00B30E42"/>
    <w:rsid w:val="00B3429E"/>
    <w:rsid w:val="00B36923"/>
    <w:rsid w:val="00B41147"/>
    <w:rsid w:val="00B4194F"/>
    <w:rsid w:val="00B41F58"/>
    <w:rsid w:val="00B5100F"/>
    <w:rsid w:val="00B5109C"/>
    <w:rsid w:val="00B52372"/>
    <w:rsid w:val="00B52FD9"/>
    <w:rsid w:val="00B602A0"/>
    <w:rsid w:val="00B606C4"/>
    <w:rsid w:val="00B60E9C"/>
    <w:rsid w:val="00B63E0E"/>
    <w:rsid w:val="00B63F17"/>
    <w:rsid w:val="00B64849"/>
    <w:rsid w:val="00B662F2"/>
    <w:rsid w:val="00B67DA1"/>
    <w:rsid w:val="00B7183E"/>
    <w:rsid w:val="00B761D7"/>
    <w:rsid w:val="00B7676C"/>
    <w:rsid w:val="00B76CAB"/>
    <w:rsid w:val="00B77838"/>
    <w:rsid w:val="00B81B1E"/>
    <w:rsid w:val="00B847C2"/>
    <w:rsid w:val="00B86733"/>
    <w:rsid w:val="00B86C18"/>
    <w:rsid w:val="00B93237"/>
    <w:rsid w:val="00B93EEE"/>
    <w:rsid w:val="00B95A7A"/>
    <w:rsid w:val="00BA070A"/>
    <w:rsid w:val="00BA0F65"/>
    <w:rsid w:val="00BA277E"/>
    <w:rsid w:val="00BA2FBE"/>
    <w:rsid w:val="00BA32F8"/>
    <w:rsid w:val="00BA389C"/>
    <w:rsid w:val="00BA3FE7"/>
    <w:rsid w:val="00BA653D"/>
    <w:rsid w:val="00BA742B"/>
    <w:rsid w:val="00BB3D7C"/>
    <w:rsid w:val="00BB7801"/>
    <w:rsid w:val="00BC2A76"/>
    <w:rsid w:val="00BC360E"/>
    <w:rsid w:val="00BC4548"/>
    <w:rsid w:val="00BC6399"/>
    <w:rsid w:val="00BC64FE"/>
    <w:rsid w:val="00BC7107"/>
    <w:rsid w:val="00BD0D4F"/>
    <w:rsid w:val="00BD1552"/>
    <w:rsid w:val="00BD2057"/>
    <w:rsid w:val="00BD3C40"/>
    <w:rsid w:val="00BD3EBE"/>
    <w:rsid w:val="00BD5649"/>
    <w:rsid w:val="00BE6ECB"/>
    <w:rsid w:val="00BE737C"/>
    <w:rsid w:val="00BE7CE6"/>
    <w:rsid w:val="00BF1786"/>
    <w:rsid w:val="00BF3AB5"/>
    <w:rsid w:val="00BF3FC1"/>
    <w:rsid w:val="00BF3FF7"/>
    <w:rsid w:val="00BF5487"/>
    <w:rsid w:val="00BF61C9"/>
    <w:rsid w:val="00C01FA5"/>
    <w:rsid w:val="00C02D32"/>
    <w:rsid w:val="00C04A3E"/>
    <w:rsid w:val="00C054DF"/>
    <w:rsid w:val="00C06F12"/>
    <w:rsid w:val="00C0703A"/>
    <w:rsid w:val="00C12317"/>
    <w:rsid w:val="00C172FF"/>
    <w:rsid w:val="00C2004E"/>
    <w:rsid w:val="00C20992"/>
    <w:rsid w:val="00C20BD0"/>
    <w:rsid w:val="00C226A5"/>
    <w:rsid w:val="00C26B41"/>
    <w:rsid w:val="00C27B60"/>
    <w:rsid w:val="00C27DDE"/>
    <w:rsid w:val="00C30A4B"/>
    <w:rsid w:val="00C32A95"/>
    <w:rsid w:val="00C33AB5"/>
    <w:rsid w:val="00C35B7D"/>
    <w:rsid w:val="00C402AA"/>
    <w:rsid w:val="00C4202E"/>
    <w:rsid w:val="00C42975"/>
    <w:rsid w:val="00C43D46"/>
    <w:rsid w:val="00C508A4"/>
    <w:rsid w:val="00C5576B"/>
    <w:rsid w:val="00C60CA7"/>
    <w:rsid w:val="00C6169B"/>
    <w:rsid w:val="00C640A6"/>
    <w:rsid w:val="00C663B0"/>
    <w:rsid w:val="00C66EEB"/>
    <w:rsid w:val="00C7178F"/>
    <w:rsid w:val="00C7257C"/>
    <w:rsid w:val="00C73465"/>
    <w:rsid w:val="00C73AC6"/>
    <w:rsid w:val="00C741A2"/>
    <w:rsid w:val="00C7473B"/>
    <w:rsid w:val="00C76B32"/>
    <w:rsid w:val="00C76C5F"/>
    <w:rsid w:val="00C84F00"/>
    <w:rsid w:val="00C8567F"/>
    <w:rsid w:val="00C87845"/>
    <w:rsid w:val="00C87F1F"/>
    <w:rsid w:val="00C90A86"/>
    <w:rsid w:val="00C93B18"/>
    <w:rsid w:val="00C94B9E"/>
    <w:rsid w:val="00C9695B"/>
    <w:rsid w:val="00C9731D"/>
    <w:rsid w:val="00C97BA7"/>
    <w:rsid w:val="00C97EBD"/>
    <w:rsid w:val="00CA06B3"/>
    <w:rsid w:val="00CA2D57"/>
    <w:rsid w:val="00CA3315"/>
    <w:rsid w:val="00CB1FEE"/>
    <w:rsid w:val="00CB2C5A"/>
    <w:rsid w:val="00CB43F5"/>
    <w:rsid w:val="00CB56D5"/>
    <w:rsid w:val="00CB5FF9"/>
    <w:rsid w:val="00CB6F00"/>
    <w:rsid w:val="00CB79D5"/>
    <w:rsid w:val="00CC0F38"/>
    <w:rsid w:val="00CC29B0"/>
    <w:rsid w:val="00CC314B"/>
    <w:rsid w:val="00CC32D9"/>
    <w:rsid w:val="00CC446D"/>
    <w:rsid w:val="00CC4BAA"/>
    <w:rsid w:val="00CC4BDD"/>
    <w:rsid w:val="00CC5667"/>
    <w:rsid w:val="00CC70C5"/>
    <w:rsid w:val="00CD08E6"/>
    <w:rsid w:val="00CD0C13"/>
    <w:rsid w:val="00CD0C3C"/>
    <w:rsid w:val="00CD0FF0"/>
    <w:rsid w:val="00CD26D4"/>
    <w:rsid w:val="00CD4BE5"/>
    <w:rsid w:val="00CD7DED"/>
    <w:rsid w:val="00CE0267"/>
    <w:rsid w:val="00CE1311"/>
    <w:rsid w:val="00CE2148"/>
    <w:rsid w:val="00CE4EB1"/>
    <w:rsid w:val="00CE6C05"/>
    <w:rsid w:val="00CF36C4"/>
    <w:rsid w:val="00CF4C1B"/>
    <w:rsid w:val="00CF50D8"/>
    <w:rsid w:val="00CF51CD"/>
    <w:rsid w:val="00CF5462"/>
    <w:rsid w:val="00D00F1D"/>
    <w:rsid w:val="00D019BF"/>
    <w:rsid w:val="00D02D91"/>
    <w:rsid w:val="00D039DD"/>
    <w:rsid w:val="00D045A0"/>
    <w:rsid w:val="00D05170"/>
    <w:rsid w:val="00D067AC"/>
    <w:rsid w:val="00D107AC"/>
    <w:rsid w:val="00D1161B"/>
    <w:rsid w:val="00D124A5"/>
    <w:rsid w:val="00D12B0E"/>
    <w:rsid w:val="00D14AA7"/>
    <w:rsid w:val="00D14B4B"/>
    <w:rsid w:val="00D160A1"/>
    <w:rsid w:val="00D212D3"/>
    <w:rsid w:val="00D24962"/>
    <w:rsid w:val="00D25AE5"/>
    <w:rsid w:val="00D33911"/>
    <w:rsid w:val="00D344D7"/>
    <w:rsid w:val="00D34AA2"/>
    <w:rsid w:val="00D34E64"/>
    <w:rsid w:val="00D3727B"/>
    <w:rsid w:val="00D4167C"/>
    <w:rsid w:val="00D42968"/>
    <w:rsid w:val="00D42E4D"/>
    <w:rsid w:val="00D45DC9"/>
    <w:rsid w:val="00D500B5"/>
    <w:rsid w:val="00D52482"/>
    <w:rsid w:val="00D52A61"/>
    <w:rsid w:val="00D60728"/>
    <w:rsid w:val="00D643F0"/>
    <w:rsid w:val="00D6508F"/>
    <w:rsid w:val="00D65504"/>
    <w:rsid w:val="00D72090"/>
    <w:rsid w:val="00D74A32"/>
    <w:rsid w:val="00D76174"/>
    <w:rsid w:val="00D7726F"/>
    <w:rsid w:val="00D80A76"/>
    <w:rsid w:val="00D81902"/>
    <w:rsid w:val="00D825CA"/>
    <w:rsid w:val="00D83E4A"/>
    <w:rsid w:val="00D856CA"/>
    <w:rsid w:val="00D85876"/>
    <w:rsid w:val="00D86055"/>
    <w:rsid w:val="00D86DE7"/>
    <w:rsid w:val="00D9086E"/>
    <w:rsid w:val="00D932C8"/>
    <w:rsid w:val="00DA0554"/>
    <w:rsid w:val="00DA3951"/>
    <w:rsid w:val="00DA4555"/>
    <w:rsid w:val="00DA77F2"/>
    <w:rsid w:val="00DB3C35"/>
    <w:rsid w:val="00DB5B05"/>
    <w:rsid w:val="00DC0713"/>
    <w:rsid w:val="00DC2970"/>
    <w:rsid w:val="00DC4CF1"/>
    <w:rsid w:val="00DC5FAC"/>
    <w:rsid w:val="00DC6213"/>
    <w:rsid w:val="00DC72C7"/>
    <w:rsid w:val="00DC73F7"/>
    <w:rsid w:val="00DD77C6"/>
    <w:rsid w:val="00DD78BE"/>
    <w:rsid w:val="00DF2774"/>
    <w:rsid w:val="00DF2795"/>
    <w:rsid w:val="00DF476E"/>
    <w:rsid w:val="00E04645"/>
    <w:rsid w:val="00E06742"/>
    <w:rsid w:val="00E0689A"/>
    <w:rsid w:val="00E123EC"/>
    <w:rsid w:val="00E13669"/>
    <w:rsid w:val="00E16C97"/>
    <w:rsid w:val="00E16F0D"/>
    <w:rsid w:val="00E251D0"/>
    <w:rsid w:val="00E273FC"/>
    <w:rsid w:val="00E30C42"/>
    <w:rsid w:val="00E31AB2"/>
    <w:rsid w:val="00E3202D"/>
    <w:rsid w:val="00E3218A"/>
    <w:rsid w:val="00E338C9"/>
    <w:rsid w:val="00E37068"/>
    <w:rsid w:val="00E37C1F"/>
    <w:rsid w:val="00E40874"/>
    <w:rsid w:val="00E421B1"/>
    <w:rsid w:val="00E42403"/>
    <w:rsid w:val="00E42C1F"/>
    <w:rsid w:val="00E45E20"/>
    <w:rsid w:val="00E463CE"/>
    <w:rsid w:val="00E46B6C"/>
    <w:rsid w:val="00E51715"/>
    <w:rsid w:val="00E5181F"/>
    <w:rsid w:val="00E57222"/>
    <w:rsid w:val="00E5786F"/>
    <w:rsid w:val="00E600E6"/>
    <w:rsid w:val="00E631EE"/>
    <w:rsid w:val="00E63C37"/>
    <w:rsid w:val="00E652F8"/>
    <w:rsid w:val="00E65BA9"/>
    <w:rsid w:val="00E667B7"/>
    <w:rsid w:val="00E66D2F"/>
    <w:rsid w:val="00E75250"/>
    <w:rsid w:val="00E764F9"/>
    <w:rsid w:val="00E76524"/>
    <w:rsid w:val="00E76E66"/>
    <w:rsid w:val="00E80A1E"/>
    <w:rsid w:val="00E85618"/>
    <w:rsid w:val="00E866D0"/>
    <w:rsid w:val="00E903F6"/>
    <w:rsid w:val="00E9041C"/>
    <w:rsid w:val="00E916D3"/>
    <w:rsid w:val="00E929A3"/>
    <w:rsid w:val="00E9385E"/>
    <w:rsid w:val="00E93864"/>
    <w:rsid w:val="00E95B4B"/>
    <w:rsid w:val="00EB143C"/>
    <w:rsid w:val="00EB31BB"/>
    <w:rsid w:val="00EB594B"/>
    <w:rsid w:val="00EB6AAD"/>
    <w:rsid w:val="00EB6ACD"/>
    <w:rsid w:val="00EC09B2"/>
    <w:rsid w:val="00EC09F9"/>
    <w:rsid w:val="00EC251F"/>
    <w:rsid w:val="00EC2E43"/>
    <w:rsid w:val="00EC3B5E"/>
    <w:rsid w:val="00EC4EC7"/>
    <w:rsid w:val="00ED0225"/>
    <w:rsid w:val="00ED42A9"/>
    <w:rsid w:val="00ED5449"/>
    <w:rsid w:val="00ED647A"/>
    <w:rsid w:val="00ED7CAB"/>
    <w:rsid w:val="00EE0B99"/>
    <w:rsid w:val="00EE2DA1"/>
    <w:rsid w:val="00EE30C5"/>
    <w:rsid w:val="00EE455C"/>
    <w:rsid w:val="00EE5267"/>
    <w:rsid w:val="00EE769E"/>
    <w:rsid w:val="00EF0A03"/>
    <w:rsid w:val="00EF79E1"/>
    <w:rsid w:val="00EF7B8D"/>
    <w:rsid w:val="00F001CC"/>
    <w:rsid w:val="00F00D32"/>
    <w:rsid w:val="00F01632"/>
    <w:rsid w:val="00F0242B"/>
    <w:rsid w:val="00F03EA5"/>
    <w:rsid w:val="00F04D91"/>
    <w:rsid w:val="00F07E77"/>
    <w:rsid w:val="00F07F77"/>
    <w:rsid w:val="00F100B4"/>
    <w:rsid w:val="00F11450"/>
    <w:rsid w:val="00F116AC"/>
    <w:rsid w:val="00F13347"/>
    <w:rsid w:val="00F13679"/>
    <w:rsid w:val="00F14582"/>
    <w:rsid w:val="00F21FFC"/>
    <w:rsid w:val="00F22197"/>
    <w:rsid w:val="00F22EA3"/>
    <w:rsid w:val="00F23538"/>
    <w:rsid w:val="00F27208"/>
    <w:rsid w:val="00F30AAB"/>
    <w:rsid w:val="00F3326E"/>
    <w:rsid w:val="00F364EA"/>
    <w:rsid w:val="00F36655"/>
    <w:rsid w:val="00F3679F"/>
    <w:rsid w:val="00F3695C"/>
    <w:rsid w:val="00F37BDD"/>
    <w:rsid w:val="00F42177"/>
    <w:rsid w:val="00F426E7"/>
    <w:rsid w:val="00F42BF0"/>
    <w:rsid w:val="00F43A86"/>
    <w:rsid w:val="00F44CF5"/>
    <w:rsid w:val="00F47F21"/>
    <w:rsid w:val="00F51C3F"/>
    <w:rsid w:val="00F54C38"/>
    <w:rsid w:val="00F55D00"/>
    <w:rsid w:val="00F563E8"/>
    <w:rsid w:val="00F567C9"/>
    <w:rsid w:val="00F56B44"/>
    <w:rsid w:val="00F56FAB"/>
    <w:rsid w:val="00F5711F"/>
    <w:rsid w:val="00F571FA"/>
    <w:rsid w:val="00F575F1"/>
    <w:rsid w:val="00F5765C"/>
    <w:rsid w:val="00F60869"/>
    <w:rsid w:val="00F6335E"/>
    <w:rsid w:val="00F64C57"/>
    <w:rsid w:val="00F655AA"/>
    <w:rsid w:val="00F65628"/>
    <w:rsid w:val="00F65C0B"/>
    <w:rsid w:val="00F66F9C"/>
    <w:rsid w:val="00F7064B"/>
    <w:rsid w:val="00F72F78"/>
    <w:rsid w:val="00F7376C"/>
    <w:rsid w:val="00F747DD"/>
    <w:rsid w:val="00F75ADD"/>
    <w:rsid w:val="00F7696B"/>
    <w:rsid w:val="00F81236"/>
    <w:rsid w:val="00F8242C"/>
    <w:rsid w:val="00F82942"/>
    <w:rsid w:val="00F82B76"/>
    <w:rsid w:val="00F8469E"/>
    <w:rsid w:val="00F853B8"/>
    <w:rsid w:val="00F85A39"/>
    <w:rsid w:val="00F85D7D"/>
    <w:rsid w:val="00F947C7"/>
    <w:rsid w:val="00F969A9"/>
    <w:rsid w:val="00FA004D"/>
    <w:rsid w:val="00FA0796"/>
    <w:rsid w:val="00FA2B37"/>
    <w:rsid w:val="00FA35C7"/>
    <w:rsid w:val="00FA48E5"/>
    <w:rsid w:val="00FA5680"/>
    <w:rsid w:val="00FB0BE5"/>
    <w:rsid w:val="00FB1478"/>
    <w:rsid w:val="00FB191B"/>
    <w:rsid w:val="00FB2206"/>
    <w:rsid w:val="00FB25E4"/>
    <w:rsid w:val="00FB27C6"/>
    <w:rsid w:val="00FB2BB5"/>
    <w:rsid w:val="00FB5DDD"/>
    <w:rsid w:val="00FB7000"/>
    <w:rsid w:val="00FC0012"/>
    <w:rsid w:val="00FC402F"/>
    <w:rsid w:val="00FC405A"/>
    <w:rsid w:val="00FC44A1"/>
    <w:rsid w:val="00FC7755"/>
    <w:rsid w:val="00FD0481"/>
    <w:rsid w:val="00FD0BB0"/>
    <w:rsid w:val="00FD3F32"/>
    <w:rsid w:val="00FD6ED4"/>
    <w:rsid w:val="00FE0B14"/>
    <w:rsid w:val="00FE17A8"/>
    <w:rsid w:val="00FE2B6A"/>
    <w:rsid w:val="00FE3166"/>
    <w:rsid w:val="00FF055C"/>
    <w:rsid w:val="00FF065C"/>
    <w:rsid w:val="00FF0F14"/>
    <w:rsid w:val="00FF296D"/>
    <w:rsid w:val="00FF4204"/>
    <w:rsid w:val="00FF59F4"/>
    <w:rsid w:val="00FF5D7B"/>
    <w:rsid w:val="00FF7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1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5C0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C0B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853CE3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853CE3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733D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DA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DA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D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D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33DA7"/>
  </w:style>
  <w:style w:type="table" w:styleId="TableGrid">
    <w:name w:val="Table Grid"/>
    <w:basedOn w:val="TableNormal"/>
    <w:uiPriority w:val="39"/>
    <w:rsid w:val="005C1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C29C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37D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7DE7"/>
  </w:style>
  <w:style w:type="character" w:styleId="PageNumber">
    <w:name w:val="page number"/>
    <w:basedOn w:val="DefaultParagraphFont"/>
    <w:uiPriority w:val="99"/>
    <w:semiHidden/>
    <w:unhideWhenUsed/>
    <w:rsid w:val="00237DE7"/>
  </w:style>
  <w:style w:type="character" w:styleId="LineNumber">
    <w:name w:val="line number"/>
    <w:basedOn w:val="DefaultParagraphFont"/>
    <w:uiPriority w:val="99"/>
    <w:semiHidden/>
    <w:unhideWhenUsed/>
    <w:rsid w:val="00237DE7"/>
  </w:style>
  <w:style w:type="character" w:customStyle="1" w:styleId="UnresolvedMention1">
    <w:name w:val="Unresolved Mention1"/>
    <w:basedOn w:val="DefaultParagraphFont"/>
    <w:uiPriority w:val="99"/>
    <w:rsid w:val="00541B7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74EC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44F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ighlight">
    <w:name w:val="highlight"/>
    <w:basedOn w:val="DefaultParagraphFont"/>
    <w:rsid w:val="004C1DC6"/>
  </w:style>
  <w:style w:type="character" w:customStyle="1" w:styleId="apple-converted-space">
    <w:name w:val="apple-converted-space"/>
    <w:basedOn w:val="DefaultParagraphFont"/>
    <w:rsid w:val="007B10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89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6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34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8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46</Words>
  <Characters>482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dner, Mark J.,M.D.</dc:creator>
  <cp:keywords/>
  <dc:description/>
  <cp:lastModifiedBy>Sharath M. babu</cp:lastModifiedBy>
  <cp:revision>5</cp:revision>
  <dcterms:created xsi:type="dcterms:W3CDTF">2019-05-04T05:15:00Z</dcterms:created>
  <dcterms:modified xsi:type="dcterms:W3CDTF">2019-06-12T02:16:00Z</dcterms:modified>
</cp:coreProperties>
</file>